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89197" w14:textId="6D1CA19E" w:rsidR="00D12DF4" w:rsidRPr="00F33BBA" w:rsidRDefault="00D12DF4">
      <w:r w:rsidRPr="005C53DA">
        <w:rPr>
          <w:rFonts w:ascii="Times New Roman" w:hAnsi="Times New Roman" w:cs="Times New Roman"/>
          <w:b/>
          <w:bCs/>
          <w:noProof/>
        </w:rPr>
        <w:t xml:space="preserve">Supplementary Table </w:t>
      </w:r>
      <w:r>
        <w:rPr>
          <w:rFonts w:ascii="Times New Roman" w:hAnsi="Times New Roman" w:cs="Times New Roman"/>
          <w:b/>
          <w:bCs/>
          <w:noProof/>
        </w:rPr>
        <w:t>S</w:t>
      </w:r>
      <w:r w:rsidRPr="005C53DA">
        <w:rPr>
          <w:rFonts w:ascii="Times New Roman" w:hAnsi="Times New Roman" w:cs="Times New Roman"/>
          <w:b/>
          <w:bCs/>
          <w:noProof/>
        </w:rPr>
        <w:t>1. Overview of cardiac examinations underwent by anti-MDA5</w:t>
      </w:r>
      <w:r w:rsidR="00F33BBA">
        <w:rPr>
          <w:rFonts w:ascii="Times New Roman" w:hAnsi="Times New Roman" w:cs="Times New Roman"/>
          <w:b/>
          <w:bCs/>
          <w:noProof/>
        </w:rPr>
        <w:t xml:space="preserve"> Ab</w:t>
      </w:r>
      <w:r w:rsidRPr="005C53DA">
        <w:rPr>
          <w:rFonts w:ascii="Times New Roman" w:hAnsi="Times New Roman" w:cs="Times New Roman"/>
          <w:b/>
          <w:bCs/>
          <w:noProof/>
        </w:rPr>
        <w:t>+ DM</w:t>
      </w:r>
      <w:r w:rsidR="00173272">
        <w:rPr>
          <w:rFonts w:ascii="Times New Roman" w:hAnsi="Times New Roman" w:cs="Times New Roman"/>
          <w:b/>
          <w:bCs/>
          <w:noProof/>
        </w:rPr>
        <w:t>/CADM</w:t>
      </w:r>
      <w:r w:rsidRPr="005C53DA">
        <w:rPr>
          <w:rFonts w:ascii="Times New Roman" w:hAnsi="Times New Roman" w:cs="Times New Roman"/>
          <w:b/>
          <w:bCs/>
          <w:noProof/>
        </w:rPr>
        <w:t xml:space="preserve"> patients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C53DA" w14:paraId="1C448F57" w14:textId="77777777" w:rsidTr="00755FA2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E231E87" w14:textId="77777777" w:rsidR="005C53DA" w:rsidRPr="005C53DA" w:rsidRDefault="005C53D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E01C5CA" w14:textId="77777777" w:rsidR="005C53DA" w:rsidRPr="005C53DA" w:rsidRDefault="005C53DA" w:rsidP="005065A0">
            <w:pPr>
              <w:ind w:firstLineChars="800" w:firstLine="1680"/>
              <w:rPr>
                <w:rFonts w:ascii="Times New Roman" w:hAnsi="Times New Roman" w:cs="Times New Roman"/>
                <w:noProof/>
              </w:rPr>
            </w:pPr>
            <w:r w:rsidRPr="005C53DA">
              <w:rPr>
                <w:rFonts w:ascii="Times New Roman" w:hAnsi="Times New Roman" w:cs="Times New Roman"/>
                <w:b/>
                <w:bCs/>
                <w:noProof/>
              </w:rPr>
              <w:t>Total</w:t>
            </w:r>
          </w:p>
          <w:p w14:paraId="0457181C" w14:textId="1141780B" w:rsidR="005C53DA" w:rsidRPr="005C53DA" w:rsidRDefault="005C53DA" w:rsidP="005065A0">
            <w:pPr>
              <w:ind w:firstLineChars="800" w:firstLine="1680"/>
              <w:rPr>
                <w:rFonts w:ascii="Times New Roman" w:hAnsi="Times New Roman" w:cs="Times New Roman"/>
                <w:noProof/>
              </w:rPr>
            </w:pPr>
            <w:r w:rsidRPr="005C53DA">
              <w:rPr>
                <w:rFonts w:ascii="Times New Roman" w:hAnsi="Times New Roman" w:cs="Times New Roman"/>
                <w:b/>
                <w:bCs/>
                <w:noProof/>
              </w:rPr>
              <w:t>n=100</w:t>
            </w:r>
          </w:p>
        </w:tc>
      </w:tr>
      <w:tr w:rsidR="005C53DA" w14:paraId="4090291D" w14:textId="77777777" w:rsidTr="00755FA2">
        <w:tc>
          <w:tcPr>
            <w:tcW w:w="8296" w:type="dxa"/>
            <w:gridSpan w:val="2"/>
            <w:tcBorders>
              <w:top w:val="single" w:sz="4" w:space="0" w:color="auto"/>
            </w:tcBorders>
          </w:tcPr>
          <w:p w14:paraId="4668E118" w14:textId="576C8062" w:rsidR="005C53DA" w:rsidRPr="003710DD" w:rsidRDefault="005C53D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710D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Patients underwent myocardial enzyme testing</w:t>
            </w:r>
            <w:r w:rsidR="003710DD" w:rsidRPr="003710D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on admission</w:t>
            </w:r>
          </w:p>
        </w:tc>
      </w:tr>
      <w:tr w:rsidR="005C53DA" w14:paraId="095FF009" w14:textId="77777777" w:rsidTr="00755FA2">
        <w:tc>
          <w:tcPr>
            <w:tcW w:w="4148" w:type="dxa"/>
          </w:tcPr>
          <w:p w14:paraId="75861DBD" w14:textId="6DE9855E" w:rsidR="005C53DA" w:rsidRPr="0063438E" w:rsidRDefault="005C53D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3438E">
              <w:rPr>
                <w:rFonts w:ascii="Times New Roman" w:hAnsi="Times New Roman" w:cs="Times New Roman"/>
                <w:noProof/>
                <w:sz w:val="18"/>
                <w:szCs w:val="18"/>
              </w:rPr>
              <w:t>cTnI, n (%)</w:t>
            </w:r>
          </w:p>
        </w:tc>
        <w:tc>
          <w:tcPr>
            <w:tcW w:w="4148" w:type="dxa"/>
          </w:tcPr>
          <w:p w14:paraId="352FE48E" w14:textId="29D55DE0" w:rsidR="005C53DA" w:rsidRPr="0063438E" w:rsidRDefault="005C53DA" w:rsidP="005065A0">
            <w:pPr>
              <w:ind w:firstLineChars="900" w:firstLine="162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3438E">
              <w:rPr>
                <w:rFonts w:ascii="Times New Roman" w:hAnsi="Times New Roman" w:cs="Times New Roman"/>
                <w:noProof/>
                <w:sz w:val="18"/>
                <w:szCs w:val="18"/>
              </w:rPr>
              <w:t>90 (90.0%)</w:t>
            </w:r>
          </w:p>
        </w:tc>
      </w:tr>
      <w:tr w:rsidR="005C53DA" w14:paraId="742AA021" w14:textId="77777777" w:rsidTr="00755FA2">
        <w:tc>
          <w:tcPr>
            <w:tcW w:w="4148" w:type="dxa"/>
          </w:tcPr>
          <w:p w14:paraId="40883195" w14:textId="44AD3BF2" w:rsidR="005C53DA" w:rsidRPr="0063438E" w:rsidRDefault="005C53D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3438E">
              <w:rPr>
                <w:rFonts w:ascii="Times New Roman" w:hAnsi="Times New Roman" w:cs="Times New Roman"/>
                <w:noProof/>
                <w:sz w:val="18"/>
                <w:szCs w:val="18"/>
              </w:rPr>
              <w:t>Elevated cTnI, n (%)</w:t>
            </w:r>
          </w:p>
        </w:tc>
        <w:tc>
          <w:tcPr>
            <w:tcW w:w="4148" w:type="dxa"/>
          </w:tcPr>
          <w:p w14:paraId="43E2F054" w14:textId="72D51AA9" w:rsidR="005C53DA" w:rsidRPr="0063438E" w:rsidRDefault="005C53DA" w:rsidP="005065A0">
            <w:pPr>
              <w:ind w:firstLineChars="900" w:firstLine="162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3438E">
              <w:rPr>
                <w:rFonts w:ascii="Times New Roman" w:hAnsi="Times New Roman" w:cs="Times New Roman"/>
                <w:noProof/>
                <w:sz w:val="18"/>
                <w:szCs w:val="18"/>
              </w:rPr>
              <w:t>10 (11.1%)</w:t>
            </w:r>
          </w:p>
        </w:tc>
      </w:tr>
      <w:tr w:rsidR="005C53DA" w14:paraId="4D6864A4" w14:textId="77777777" w:rsidTr="00755FA2">
        <w:tc>
          <w:tcPr>
            <w:tcW w:w="4148" w:type="dxa"/>
          </w:tcPr>
          <w:p w14:paraId="224DF51F" w14:textId="646BC13A" w:rsidR="005C53DA" w:rsidRPr="0063438E" w:rsidRDefault="005C53D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3438E">
              <w:rPr>
                <w:rFonts w:ascii="Times New Roman" w:hAnsi="Times New Roman" w:cs="Times New Roman"/>
                <w:noProof/>
                <w:sz w:val="18"/>
                <w:szCs w:val="18"/>
              </w:rPr>
              <w:t>CK-MB, n (%)</w:t>
            </w:r>
          </w:p>
        </w:tc>
        <w:tc>
          <w:tcPr>
            <w:tcW w:w="4148" w:type="dxa"/>
          </w:tcPr>
          <w:p w14:paraId="23C165BA" w14:textId="7743820C" w:rsidR="005C53DA" w:rsidRPr="0063438E" w:rsidRDefault="005C53DA" w:rsidP="005065A0">
            <w:pPr>
              <w:ind w:firstLineChars="900" w:firstLine="162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3438E">
              <w:rPr>
                <w:rFonts w:ascii="Times New Roman" w:hAnsi="Times New Roman" w:cs="Times New Roman"/>
                <w:noProof/>
                <w:sz w:val="18"/>
                <w:szCs w:val="18"/>
              </w:rPr>
              <w:t>83 (83.0%)</w:t>
            </w:r>
          </w:p>
        </w:tc>
      </w:tr>
      <w:tr w:rsidR="005C53DA" w14:paraId="0EF0380B" w14:textId="77777777" w:rsidTr="00755FA2">
        <w:tc>
          <w:tcPr>
            <w:tcW w:w="4148" w:type="dxa"/>
          </w:tcPr>
          <w:p w14:paraId="38E9B9C6" w14:textId="187BBCA6" w:rsidR="005C53DA" w:rsidRPr="0063438E" w:rsidRDefault="005C53D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3438E">
              <w:rPr>
                <w:rFonts w:ascii="Times New Roman" w:hAnsi="Times New Roman" w:cs="Times New Roman"/>
                <w:noProof/>
                <w:sz w:val="18"/>
                <w:szCs w:val="18"/>
              </w:rPr>
              <w:t>Elevated CK-MB, n (%)</w:t>
            </w:r>
          </w:p>
        </w:tc>
        <w:tc>
          <w:tcPr>
            <w:tcW w:w="4148" w:type="dxa"/>
          </w:tcPr>
          <w:p w14:paraId="7988C4BB" w14:textId="3950B75A" w:rsidR="005C53DA" w:rsidRPr="0063438E" w:rsidRDefault="005C53DA" w:rsidP="005065A0">
            <w:pPr>
              <w:ind w:firstLineChars="900" w:firstLine="162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3438E">
              <w:rPr>
                <w:rFonts w:ascii="Times New Roman" w:hAnsi="Times New Roman" w:cs="Times New Roman"/>
                <w:noProof/>
                <w:sz w:val="18"/>
                <w:szCs w:val="18"/>
              </w:rPr>
              <w:t>12 (14.5%)</w:t>
            </w:r>
          </w:p>
        </w:tc>
      </w:tr>
      <w:tr w:rsidR="005C53DA" w14:paraId="6F105A7F" w14:textId="77777777" w:rsidTr="00755FA2">
        <w:tc>
          <w:tcPr>
            <w:tcW w:w="4148" w:type="dxa"/>
          </w:tcPr>
          <w:p w14:paraId="30A2A616" w14:textId="1C29A248" w:rsidR="005C53DA" w:rsidRPr="0063438E" w:rsidRDefault="005C53D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3438E">
              <w:rPr>
                <w:rFonts w:ascii="Times New Roman" w:hAnsi="Times New Roman" w:cs="Times New Roman"/>
                <w:noProof/>
                <w:sz w:val="18"/>
                <w:szCs w:val="18"/>
              </w:rPr>
              <w:t>NT-proBNP, n (%)</w:t>
            </w:r>
          </w:p>
        </w:tc>
        <w:tc>
          <w:tcPr>
            <w:tcW w:w="4148" w:type="dxa"/>
          </w:tcPr>
          <w:p w14:paraId="6ACA5449" w14:textId="6D42C6C0" w:rsidR="005C53DA" w:rsidRPr="0063438E" w:rsidRDefault="005C53DA" w:rsidP="005065A0">
            <w:pPr>
              <w:ind w:firstLineChars="900" w:firstLine="162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3438E">
              <w:rPr>
                <w:rFonts w:ascii="Times New Roman" w:hAnsi="Times New Roman" w:cs="Times New Roman"/>
                <w:noProof/>
                <w:sz w:val="18"/>
                <w:szCs w:val="18"/>
              </w:rPr>
              <w:t>86 (86.0%)</w:t>
            </w:r>
          </w:p>
        </w:tc>
      </w:tr>
      <w:tr w:rsidR="005C53DA" w14:paraId="291EAE02" w14:textId="77777777" w:rsidTr="00755FA2">
        <w:tc>
          <w:tcPr>
            <w:tcW w:w="4148" w:type="dxa"/>
          </w:tcPr>
          <w:p w14:paraId="616C9C37" w14:textId="0E732CA9" w:rsidR="005C53DA" w:rsidRPr="0063438E" w:rsidRDefault="005C53D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3438E">
              <w:rPr>
                <w:rFonts w:ascii="Times New Roman" w:hAnsi="Times New Roman" w:cs="Times New Roman"/>
                <w:noProof/>
                <w:sz w:val="18"/>
                <w:szCs w:val="18"/>
              </w:rPr>
              <w:t>Elevated NT-proBNP, n (%)</w:t>
            </w:r>
          </w:p>
        </w:tc>
        <w:tc>
          <w:tcPr>
            <w:tcW w:w="4148" w:type="dxa"/>
          </w:tcPr>
          <w:p w14:paraId="1EB1E158" w14:textId="30130BF6" w:rsidR="005C53DA" w:rsidRPr="0063438E" w:rsidRDefault="005C53DA" w:rsidP="005065A0">
            <w:pPr>
              <w:ind w:firstLineChars="900" w:firstLine="162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3438E">
              <w:rPr>
                <w:rFonts w:ascii="Times New Roman" w:hAnsi="Times New Roman" w:cs="Times New Roman"/>
                <w:noProof/>
                <w:sz w:val="18"/>
                <w:szCs w:val="18"/>
              </w:rPr>
              <w:t>52 (60.5%)</w:t>
            </w:r>
          </w:p>
        </w:tc>
      </w:tr>
      <w:tr w:rsidR="005C53DA" w14:paraId="7C0A2286" w14:textId="77777777" w:rsidTr="00755FA2">
        <w:tc>
          <w:tcPr>
            <w:tcW w:w="4148" w:type="dxa"/>
          </w:tcPr>
          <w:p w14:paraId="19064FAE" w14:textId="693EAC35" w:rsidR="005C53DA" w:rsidRPr="003710DD" w:rsidRDefault="0063438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710D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Patients underwent ECG</w:t>
            </w:r>
            <w:r w:rsidR="003710DD" w:rsidRPr="003710D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 xml:space="preserve"> on admission</w:t>
            </w:r>
            <w:r w:rsidRPr="003710D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, n (%)</w:t>
            </w:r>
          </w:p>
        </w:tc>
        <w:tc>
          <w:tcPr>
            <w:tcW w:w="4148" w:type="dxa"/>
          </w:tcPr>
          <w:p w14:paraId="222B8E98" w14:textId="73BC9428" w:rsidR="005C53DA" w:rsidRPr="0063438E" w:rsidRDefault="0063438E" w:rsidP="005065A0">
            <w:pPr>
              <w:ind w:firstLineChars="900" w:firstLine="162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3438E">
              <w:rPr>
                <w:rFonts w:ascii="Times New Roman" w:hAnsi="Times New Roman" w:cs="Times New Roman"/>
                <w:noProof/>
                <w:sz w:val="18"/>
                <w:szCs w:val="18"/>
              </w:rPr>
              <w:t>97 (97.0%)</w:t>
            </w:r>
          </w:p>
        </w:tc>
      </w:tr>
      <w:tr w:rsidR="005C53DA" w14:paraId="4B132F56" w14:textId="77777777" w:rsidTr="00755FA2">
        <w:tc>
          <w:tcPr>
            <w:tcW w:w="4148" w:type="dxa"/>
          </w:tcPr>
          <w:p w14:paraId="2BDB6F8F" w14:textId="3D98FEB9" w:rsidR="005C53DA" w:rsidRPr="0063438E" w:rsidRDefault="0063438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3438E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T-T </w:t>
            </w:r>
            <w:r w:rsidR="005049EB">
              <w:rPr>
                <w:rFonts w:ascii="Times New Roman" w:hAnsi="Times New Roman" w:cs="Times New Roman"/>
                <w:noProof/>
                <w:sz w:val="18"/>
                <w:szCs w:val="18"/>
              </w:rPr>
              <w:t>c</w:t>
            </w:r>
            <w:r w:rsidRPr="0063438E">
              <w:rPr>
                <w:rFonts w:ascii="Times New Roman" w:hAnsi="Times New Roman" w:cs="Times New Roman"/>
                <w:noProof/>
                <w:sz w:val="18"/>
                <w:szCs w:val="18"/>
              </w:rPr>
              <w:t>hanges, n (%)</w:t>
            </w:r>
          </w:p>
        </w:tc>
        <w:tc>
          <w:tcPr>
            <w:tcW w:w="4148" w:type="dxa"/>
          </w:tcPr>
          <w:p w14:paraId="1C53849D" w14:textId="05E69C3B" w:rsidR="005C53DA" w:rsidRPr="0063438E" w:rsidRDefault="0063438E" w:rsidP="005065A0">
            <w:pPr>
              <w:ind w:firstLineChars="900" w:firstLine="162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3438E">
              <w:rPr>
                <w:rFonts w:ascii="Times New Roman" w:hAnsi="Times New Roman" w:cs="Times New Roman"/>
                <w:noProof/>
                <w:sz w:val="18"/>
                <w:szCs w:val="18"/>
              </w:rPr>
              <w:t>20 (20.6%)</w:t>
            </w:r>
          </w:p>
        </w:tc>
      </w:tr>
      <w:tr w:rsidR="005C53DA" w14:paraId="6823EE63" w14:textId="77777777" w:rsidTr="00755FA2">
        <w:tc>
          <w:tcPr>
            <w:tcW w:w="4148" w:type="dxa"/>
          </w:tcPr>
          <w:p w14:paraId="3A0BC7D7" w14:textId="3EF42FDD" w:rsidR="005C53DA" w:rsidRPr="0063438E" w:rsidRDefault="0063438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3438E">
              <w:rPr>
                <w:rFonts w:ascii="Times New Roman" w:hAnsi="Times New Roman" w:cs="Times New Roman"/>
                <w:noProof/>
                <w:sz w:val="18"/>
                <w:szCs w:val="18"/>
              </w:rPr>
              <w:t>Arrhythmias, n (%)</w:t>
            </w:r>
          </w:p>
        </w:tc>
        <w:tc>
          <w:tcPr>
            <w:tcW w:w="4148" w:type="dxa"/>
          </w:tcPr>
          <w:p w14:paraId="70FE5586" w14:textId="69691C67" w:rsidR="005C53DA" w:rsidRPr="0063438E" w:rsidRDefault="0063438E" w:rsidP="005065A0">
            <w:pPr>
              <w:ind w:firstLineChars="900" w:firstLine="162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3438E">
              <w:rPr>
                <w:rFonts w:ascii="Times New Roman" w:hAnsi="Times New Roman" w:cs="Times New Roman"/>
                <w:noProof/>
                <w:sz w:val="18"/>
                <w:szCs w:val="18"/>
              </w:rPr>
              <w:t>2 (2.1%)</w:t>
            </w:r>
          </w:p>
        </w:tc>
      </w:tr>
      <w:tr w:rsidR="005C53DA" w14:paraId="5CB6AEA0" w14:textId="77777777" w:rsidTr="00755FA2">
        <w:tc>
          <w:tcPr>
            <w:tcW w:w="4148" w:type="dxa"/>
          </w:tcPr>
          <w:p w14:paraId="457D3DC8" w14:textId="37415880" w:rsidR="005C53DA" w:rsidRPr="0063438E" w:rsidRDefault="0063438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3438E">
              <w:rPr>
                <w:rFonts w:ascii="Times New Roman" w:hAnsi="Times New Roman" w:cs="Times New Roman"/>
                <w:noProof/>
                <w:sz w:val="18"/>
                <w:szCs w:val="18"/>
              </w:rPr>
              <w:t>Left ventricular high voltage, n (%)</w:t>
            </w:r>
          </w:p>
        </w:tc>
        <w:tc>
          <w:tcPr>
            <w:tcW w:w="4148" w:type="dxa"/>
          </w:tcPr>
          <w:p w14:paraId="70B7F81F" w14:textId="6B69981C" w:rsidR="005C53DA" w:rsidRPr="0063438E" w:rsidRDefault="0063438E" w:rsidP="005065A0">
            <w:pPr>
              <w:ind w:firstLineChars="900" w:firstLine="162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3438E">
              <w:rPr>
                <w:rFonts w:ascii="Times New Roman" w:hAnsi="Times New Roman" w:cs="Times New Roman"/>
                <w:noProof/>
                <w:sz w:val="18"/>
                <w:szCs w:val="18"/>
              </w:rPr>
              <w:t>1 (1.0%)</w:t>
            </w:r>
          </w:p>
        </w:tc>
      </w:tr>
      <w:tr w:rsidR="005C53DA" w14:paraId="081948AC" w14:textId="77777777" w:rsidTr="00755FA2">
        <w:tc>
          <w:tcPr>
            <w:tcW w:w="4148" w:type="dxa"/>
          </w:tcPr>
          <w:p w14:paraId="67562995" w14:textId="44600F9D" w:rsidR="005C53DA" w:rsidRPr="003710DD" w:rsidRDefault="0063438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710D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Patients underwent TTE, n (%)</w:t>
            </w:r>
          </w:p>
        </w:tc>
        <w:tc>
          <w:tcPr>
            <w:tcW w:w="4148" w:type="dxa"/>
          </w:tcPr>
          <w:p w14:paraId="6F8623D3" w14:textId="3991A7C2" w:rsidR="005C53DA" w:rsidRPr="00EE27DA" w:rsidRDefault="0063438E" w:rsidP="005065A0">
            <w:pPr>
              <w:ind w:firstLineChars="900" w:firstLine="162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>76 (76.0%)</w:t>
            </w:r>
          </w:p>
        </w:tc>
      </w:tr>
      <w:tr w:rsidR="005C53DA" w14:paraId="7B0F4714" w14:textId="77777777" w:rsidTr="00755FA2">
        <w:tc>
          <w:tcPr>
            <w:tcW w:w="4148" w:type="dxa"/>
          </w:tcPr>
          <w:p w14:paraId="4D059B11" w14:textId="37441D7F" w:rsidR="005C53DA" w:rsidRPr="00EE27DA" w:rsidRDefault="001C33B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trial/Ventricular </w:t>
            </w:r>
            <w:r w:rsidR="005049EB">
              <w:rPr>
                <w:rFonts w:ascii="Times New Roman" w:hAnsi="Times New Roman" w:cs="Times New Roman"/>
                <w:noProof/>
                <w:sz w:val="18"/>
                <w:szCs w:val="18"/>
              </w:rPr>
              <w:t>E</w:t>
            </w:r>
            <w:r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>nlargement, n (%)</w:t>
            </w:r>
          </w:p>
        </w:tc>
        <w:tc>
          <w:tcPr>
            <w:tcW w:w="4148" w:type="dxa"/>
          </w:tcPr>
          <w:p w14:paraId="6B1AB7EF" w14:textId="175B9768" w:rsidR="005C53DA" w:rsidRPr="00EE27DA" w:rsidRDefault="001C33B7" w:rsidP="005065A0">
            <w:pPr>
              <w:ind w:firstLineChars="900" w:firstLine="162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>12 (15.8%)</w:t>
            </w:r>
          </w:p>
        </w:tc>
      </w:tr>
      <w:tr w:rsidR="005C53DA" w14:paraId="4340CC1E" w14:textId="77777777" w:rsidTr="00755FA2">
        <w:tc>
          <w:tcPr>
            <w:tcW w:w="4148" w:type="dxa"/>
          </w:tcPr>
          <w:p w14:paraId="1426C2D4" w14:textId="023908B0" w:rsidR="005C53DA" w:rsidRPr="00EE27DA" w:rsidRDefault="001C33B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ardiac </w:t>
            </w:r>
            <w:r w:rsidR="005049EB">
              <w:rPr>
                <w:rFonts w:ascii="Times New Roman" w:hAnsi="Times New Roman" w:cs="Times New Roman"/>
                <w:noProof/>
                <w:sz w:val="18"/>
                <w:szCs w:val="18"/>
              </w:rPr>
              <w:t>H</w:t>
            </w:r>
            <w:r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>ypertrophy, n (%)</w:t>
            </w:r>
          </w:p>
        </w:tc>
        <w:tc>
          <w:tcPr>
            <w:tcW w:w="4148" w:type="dxa"/>
          </w:tcPr>
          <w:p w14:paraId="2E0CFC88" w14:textId="4E9A8B28" w:rsidR="005C53DA" w:rsidRPr="00EE27DA" w:rsidRDefault="001C33B7" w:rsidP="005065A0">
            <w:pPr>
              <w:ind w:firstLineChars="900" w:firstLine="162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>4 (5.3%)</w:t>
            </w:r>
          </w:p>
        </w:tc>
      </w:tr>
      <w:tr w:rsidR="005C53DA" w14:paraId="4567B503" w14:textId="77777777" w:rsidTr="00755FA2">
        <w:tc>
          <w:tcPr>
            <w:tcW w:w="4148" w:type="dxa"/>
          </w:tcPr>
          <w:p w14:paraId="27E36527" w14:textId="3D00B770" w:rsidR="005C53DA" w:rsidRPr="00EE27DA" w:rsidRDefault="001C33B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Ventricular </w:t>
            </w:r>
            <w:r w:rsidR="005049EB">
              <w:rPr>
                <w:rFonts w:ascii="Times New Roman" w:hAnsi="Times New Roman" w:cs="Times New Roman"/>
                <w:noProof/>
                <w:sz w:val="18"/>
                <w:szCs w:val="18"/>
              </w:rPr>
              <w:t>W</w:t>
            </w:r>
            <w:r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ll </w:t>
            </w:r>
            <w:r w:rsidR="005049EB">
              <w:rPr>
                <w:rFonts w:ascii="Times New Roman" w:hAnsi="Times New Roman" w:cs="Times New Roman"/>
                <w:noProof/>
                <w:sz w:val="18"/>
                <w:szCs w:val="18"/>
              </w:rPr>
              <w:t>D</w:t>
            </w:r>
            <w:r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>yskinesia, n (%)</w:t>
            </w:r>
          </w:p>
        </w:tc>
        <w:tc>
          <w:tcPr>
            <w:tcW w:w="4148" w:type="dxa"/>
          </w:tcPr>
          <w:p w14:paraId="59AC633B" w14:textId="35F1F082" w:rsidR="005C53DA" w:rsidRPr="00EE27DA" w:rsidRDefault="001C33B7" w:rsidP="005065A0">
            <w:pPr>
              <w:ind w:firstLineChars="900" w:firstLine="162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>5 (6.6%)</w:t>
            </w:r>
          </w:p>
        </w:tc>
      </w:tr>
      <w:tr w:rsidR="005C53DA" w14:paraId="57097770" w14:textId="77777777" w:rsidTr="00755FA2">
        <w:tc>
          <w:tcPr>
            <w:tcW w:w="4148" w:type="dxa"/>
          </w:tcPr>
          <w:p w14:paraId="3698011E" w14:textId="4FF7BD16" w:rsidR="005C53DA" w:rsidRPr="00EE27DA" w:rsidRDefault="001C33B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ystolic </w:t>
            </w:r>
            <w:r w:rsidR="005049EB">
              <w:rPr>
                <w:rFonts w:ascii="Times New Roman" w:hAnsi="Times New Roman" w:cs="Times New Roman"/>
                <w:noProof/>
                <w:sz w:val="18"/>
                <w:szCs w:val="18"/>
              </w:rPr>
              <w:t>D</w:t>
            </w:r>
            <w:r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>ysfunction, n (%)</w:t>
            </w:r>
          </w:p>
        </w:tc>
        <w:tc>
          <w:tcPr>
            <w:tcW w:w="4148" w:type="dxa"/>
          </w:tcPr>
          <w:p w14:paraId="006FAB40" w14:textId="2B9D08AE" w:rsidR="005C53DA" w:rsidRPr="00EE27DA" w:rsidRDefault="001C33B7" w:rsidP="005065A0">
            <w:pPr>
              <w:ind w:firstLineChars="900" w:firstLine="162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>4 (5.3%)</w:t>
            </w:r>
          </w:p>
        </w:tc>
      </w:tr>
      <w:tr w:rsidR="005C53DA" w14:paraId="1D88BD8E" w14:textId="77777777" w:rsidTr="00755FA2">
        <w:tc>
          <w:tcPr>
            <w:tcW w:w="4148" w:type="dxa"/>
          </w:tcPr>
          <w:p w14:paraId="2137DE94" w14:textId="09386BAF" w:rsidR="005C53DA" w:rsidRPr="00EE27DA" w:rsidRDefault="001C33B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Diastolic </w:t>
            </w:r>
            <w:r w:rsidR="005049EB">
              <w:rPr>
                <w:rFonts w:ascii="Times New Roman" w:hAnsi="Times New Roman" w:cs="Times New Roman"/>
                <w:noProof/>
                <w:sz w:val="18"/>
                <w:szCs w:val="18"/>
              </w:rPr>
              <w:t>D</w:t>
            </w:r>
            <w:r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>ysfunction, n (%)</w:t>
            </w:r>
          </w:p>
        </w:tc>
        <w:tc>
          <w:tcPr>
            <w:tcW w:w="4148" w:type="dxa"/>
          </w:tcPr>
          <w:p w14:paraId="77629F5D" w14:textId="245B5A9A" w:rsidR="005C53DA" w:rsidRPr="00EE27DA" w:rsidRDefault="001C33B7" w:rsidP="005065A0">
            <w:pPr>
              <w:ind w:firstLineChars="900" w:firstLine="162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>31 (40.8%)</w:t>
            </w:r>
          </w:p>
        </w:tc>
      </w:tr>
      <w:tr w:rsidR="005C53DA" w14:paraId="693D8F21" w14:textId="77777777" w:rsidTr="00755FA2">
        <w:tc>
          <w:tcPr>
            <w:tcW w:w="4148" w:type="dxa"/>
          </w:tcPr>
          <w:p w14:paraId="21DCB359" w14:textId="77E86930" w:rsidR="005C53DA" w:rsidRPr="00EE27DA" w:rsidRDefault="001C33B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ericardial </w:t>
            </w:r>
            <w:r w:rsidR="005049EB">
              <w:rPr>
                <w:rFonts w:ascii="Times New Roman" w:hAnsi="Times New Roman" w:cs="Times New Roman"/>
                <w:noProof/>
                <w:sz w:val="18"/>
                <w:szCs w:val="18"/>
              </w:rPr>
              <w:t>E</w:t>
            </w:r>
            <w:r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>ffusion, n (%)</w:t>
            </w:r>
          </w:p>
        </w:tc>
        <w:tc>
          <w:tcPr>
            <w:tcW w:w="4148" w:type="dxa"/>
          </w:tcPr>
          <w:p w14:paraId="2AD9311A" w14:textId="4DAF1FA1" w:rsidR="005C53DA" w:rsidRPr="00EE27DA" w:rsidRDefault="001C33B7" w:rsidP="005065A0">
            <w:pPr>
              <w:ind w:firstLineChars="900" w:firstLine="162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>8 (10.5%)</w:t>
            </w:r>
          </w:p>
        </w:tc>
      </w:tr>
      <w:tr w:rsidR="005C53DA" w14:paraId="0378E8CF" w14:textId="77777777" w:rsidTr="00755FA2">
        <w:tc>
          <w:tcPr>
            <w:tcW w:w="4148" w:type="dxa"/>
          </w:tcPr>
          <w:p w14:paraId="79A8D946" w14:textId="7EB01223" w:rsidR="005C53DA" w:rsidRPr="00EE27DA" w:rsidRDefault="001C33B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ulmonary </w:t>
            </w:r>
            <w:r w:rsidR="005049EB">
              <w:rPr>
                <w:rFonts w:ascii="Times New Roman" w:hAnsi="Times New Roman" w:cs="Times New Roman"/>
                <w:noProof/>
                <w:sz w:val="18"/>
                <w:szCs w:val="18"/>
              </w:rPr>
              <w:t>H</w:t>
            </w:r>
            <w:r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>ypertension, n (%)</w:t>
            </w:r>
          </w:p>
        </w:tc>
        <w:tc>
          <w:tcPr>
            <w:tcW w:w="4148" w:type="dxa"/>
          </w:tcPr>
          <w:p w14:paraId="5DA44F09" w14:textId="36AA48A4" w:rsidR="005C53DA" w:rsidRPr="00EE27DA" w:rsidRDefault="001C33B7" w:rsidP="005065A0">
            <w:pPr>
              <w:ind w:firstLineChars="900" w:firstLine="162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>2 (2.6%)</w:t>
            </w:r>
          </w:p>
        </w:tc>
      </w:tr>
      <w:tr w:rsidR="005C53DA" w14:paraId="4B1EE172" w14:textId="77777777" w:rsidTr="00755FA2">
        <w:tc>
          <w:tcPr>
            <w:tcW w:w="4148" w:type="dxa"/>
          </w:tcPr>
          <w:p w14:paraId="50880D30" w14:textId="3274ECFE" w:rsidR="005C53DA" w:rsidRPr="003710DD" w:rsidRDefault="001C33B7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710D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Patients underwent CMR, n (%)</w:t>
            </w:r>
          </w:p>
        </w:tc>
        <w:tc>
          <w:tcPr>
            <w:tcW w:w="4148" w:type="dxa"/>
          </w:tcPr>
          <w:p w14:paraId="0E6EC8ED" w14:textId="4C801747" w:rsidR="005C53DA" w:rsidRPr="00EE27DA" w:rsidRDefault="001C33B7" w:rsidP="005065A0">
            <w:pPr>
              <w:ind w:firstLineChars="900" w:firstLine="162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>3 (3.0%)</w:t>
            </w:r>
          </w:p>
        </w:tc>
      </w:tr>
      <w:tr w:rsidR="005C53DA" w14:paraId="690F46B0" w14:textId="77777777" w:rsidTr="00755FA2">
        <w:tc>
          <w:tcPr>
            <w:tcW w:w="4148" w:type="dxa"/>
          </w:tcPr>
          <w:p w14:paraId="7ABBB8D6" w14:textId="50BF957E" w:rsidR="005C53DA" w:rsidRPr="00EE27DA" w:rsidRDefault="005049EB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D</w:t>
            </w:r>
            <w:r w:rsidR="001C33B7"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iagnosis of </w:t>
            </w:r>
            <w:r w:rsidR="00B36AE4">
              <w:rPr>
                <w:rFonts w:ascii="Times New Roman" w:hAnsi="Times New Roman" w:cs="Times New Roman"/>
                <w:noProof/>
                <w:sz w:val="18"/>
                <w:szCs w:val="18"/>
              </w:rPr>
              <w:t>myocarditis</w:t>
            </w:r>
            <w:r w:rsidR="001C33B7"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>, n (%)</w:t>
            </w:r>
          </w:p>
        </w:tc>
        <w:tc>
          <w:tcPr>
            <w:tcW w:w="4148" w:type="dxa"/>
          </w:tcPr>
          <w:p w14:paraId="0EAEF590" w14:textId="4596351E" w:rsidR="005C53DA" w:rsidRPr="00EE27DA" w:rsidRDefault="00EE27DA" w:rsidP="005065A0">
            <w:pPr>
              <w:ind w:firstLineChars="900" w:firstLine="162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E27DA">
              <w:rPr>
                <w:rFonts w:ascii="Times New Roman" w:hAnsi="Times New Roman" w:cs="Times New Roman"/>
                <w:noProof/>
                <w:sz w:val="18"/>
                <w:szCs w:val="18"/>
              </w:rPr>
              <w:t>3 (100%)</w:t>
            </w:r>
          </w:p>
        </w:tc>
      </w:tr>
    </w:tbl>
    <w:p w14:paraId="430F69F9" w14:textId="77777777" w:rsidR="005D1F96" w:rsidRPr="00983FAB" w:rsidRDefault="005D1F96">
      <w:pPr>
        <w:rPr>
          <w:rFonts w:ascii="Times New Roman" w:hAnsi="Times New Roman" w:cs="Times New Roman"/>
          <w:kern w:val="0"/>
          <w:sz w:val="24"/>
          <w:szCs w:val="24"/>
        </w:rPr>
      </w:pPr>
      <w:r w:rsidRPr="00983FAB">
        <w:rPr>
          <w:rFonts w:ascii="Times New Roman" w:hAnsi="Times New Roman" w:cs="Times New Roman"/>
          <w:kern w:val="0"/>
          <w:sz w:val="24"/>
          <w:szCs w:val="24"/>
        </w:rPr>
        <w:t>Data are presented as n (%).</w:t>
      </w:r>
    </w:p>
    <w:p w14:paraId="28D25B90" w14:textId="1C88B188" w:rsidR="00744035" w:rsidRDefault="00744035">
      <w:pPr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</w:pPr>
      <w:r w:rsidRPr="00983FAB">
        <w:rPr>
          <w:rFonts w:ascii="Times New Roman" w:hAnsi="Times New Roman" w:cs="Times New Roman"/>
          <w:kern w:val="0"/>
          <w:sz w:val="24"/>
          <w:szCs w:val="24"/>
        </w:rPr>
        <w:t>ECG, electrocardiography; TTE, transthoracic echocardiography; CMR, cardiac</w:t>
      </w:r>
      <w:r w:rsidRPr="00983FAB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magnetic resonance imaging; </w:t>
      </w:r>
      <w:proofErr w:type="spellStart"/>
      <w:r w:rsidRPr="00983FAB">
        <w:rPr>
          <w:rFonts w:ascii="Times New Roman" w:hAnsi="Times New Roman" w:cs="Times New Roman"/>
          <w:color w:val="231F20"/>
          <w:kern w:val="0"/>
          <w:sz w:val="24"/>
          <w:szCs w:val="24"/>
        </w:rPr>
        <w:t>cTnI</w:t>
      </w:r>
      <w:proofErr w:type="spellEnd"/>
      <w:r w:rsidRPr="00983FAB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, </w:t>
      </w:r>
      <w:r w:rsidRPr="00983FA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ardiac troponin</w:t>
      </w:r>
      <w:r w:rsidRPr="00983FAB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I; </w:t>
      </w:r>
      <w:bookmarkStart w:id="0" w:name="_Hlk105015975"/>
      <w:r w:rsidRPr="00983FAB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CK-MB, </w:t>
      </w:r>
      <w:r w:rsidRPr="00983FAB">
        <w:rPr>
          <w:rFonts w:ascii="Times New Roman" w:hAnsi="Times New Roman" w:cs="Times New Roman"/>
          <w:kern w:val="0"/>
          <w:sz w:val="24"/>
          <w:szCs w:val="24"/>
        </w:rPr>
        <w:t>creatine kinase MB</w:t>
      </w:r>
      <w:r w:rsidRPr="00983FAB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; </w:t>
      </w:r>
      <w:bookmarkEnd w:id="0"/>
      <w:r w:rsidRPr="00983FAB">
        <w:rPr>
          <w:rFonts w:ascii="Times New Roman" w:hAnsi="Times New Roman" w:cs="Times New Roman"/>
          <w:color w:val="231F20"/>
          <w:kern w:val="0"/>
          <w:sz w:val="24"/>
          <w:szCs w:val="24"/>
        </w:rPr>
        <w:t>NT-</w:t>
      </w:r>
      <w:proofErr w:type="spellStart"/>
      <w:r w:rsidRPr="00983FAB">
        <w:rPr>
          <w:rFonts w:ascii="Times New Roman" w:hAnsi="Times New Roman" w:cs="Times New Roman"/>
          <w:color w:val="231F20"/>
          <w:kern w:val="0"/>
          <w:sz w:val="24"/>
          <w:szCs w:val="24"/>
        </w:rPr>
        <w:t>proBNP</w:t>
      </w:r>
      <w:proofErr w:type="spellEnd"/>
      <w:r w:rsidRPr="00983FAB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, </w:t>
      </w:r>
      <w:r w:rsidRPr="00983FA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N-terminal pro-B type natriuretic peptide.</w:t>
      </w:r>
    </w:p>
    <w:p w14:paraId="0CFA47F9" w14:textId="78A7C557" w:rsidR="00744035" w:rsidRDefault="00744035">
      <w:pPr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</w:pPr>
    </w:p>
    <w:p w14:paraId="574A890C" w14:textId="617887AB" w:rsidR="00744035" w:rsidRDefault="00744035">
      <w:pPr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</w:pPr>
    </w:p>
    <w:p w14:paraId="67F9A40E" w14:textId="1C8D7B93" w:rsidR="00744035" w:rsidRDefault="00744035">
      <w:pPr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</w:pPr>
    </w:p>
    <w:p w14:paraId="7ACA7F74" w14:textId="4588892A" w:rsidR="00983FAB" w:rsidRDefault="00983FAB">
      <w:pPr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</w:pPr>
    </w:p>
    <w:p w14:paraId="2202EC32" w14:textId="652C0F21" w:rsidR="00983FAB" w:rsidRDefault="00983FAB">
      <w:pPr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</w:pPr>
    </w:p>
    <w:p w14:paraId="664D6470" w14:textId="77777777" w:rsidR="00983FAB" w:rsidRDefault="00983FAB">
      <w:pPr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</w:pPr>
    </w:p>
    <w:p w14:paraId="30E266E2" w14:textId="536A8AEA" w:rsidR="00F33BBA" w:rsidRDefault="00F33BBA">
      <w:pPr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</w:pPr>
    </w:p>
    <w:p w14:paraId="3960020F" w14:textId="77777777" w:rsidR="005D1F96" w:rsidRDefault="005D1F96">
      <w:pPr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</w:pPr>
    </w:p>
    <w:p w14:paraId="4F459E39" w14:textId="462FB6A7" w:rsidR="00F33BBA" w:rsidRDefault="00F33BBA">
      <w:pPr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</w:pPr>
      <w:r w:rsidRPr="00EE27DA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>S</w:t>
      </w:r>
      <w:r w:rsidRPr="00EE27DA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>2. Follow-Up of TEE changes of anti-MDA5 Ab+ DM</w:t>
      </w:r>
      <w:r w:rsidR="00173272">
        <w:rPr>
          <w:rFonts w:ascii="Times New Roman" w:hAnsi="Times New Roman" w:cs="Times New Roman" w:hint="eastAsia"/>
          <w:b/>
          <w:bCs/>
          <w:color w:val="333333"/>
          <w:szCs w:val="21"/>
          <w:shd w:val="clear" w:color="auto" w:fill="FFFFFF"/>
        </w:rPr>
        <w:t>/C</w:t>
      </w:r>
      <w:r w:rsidR="00173272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>ADM</w:t>
      </w:r>
      <w:r w:rsidRPr="00EE27DA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 xml:space="preserve"> patients with myocardial involvement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134"/>
        <w:gridCol w:w="851"/>
        <w:gridCol w:w="850"/>
        <w:gridCol w:w="1134"/>
        <w:gridCol w:w="930"/>
      </w:tblGrid>
      <w:tr w:rsidR="00EE27DA" w14:paraId="0040211E" w14:textId="77777777" w:rsidTr="00F92742">
        <w:tc>
          <w:tcPr>
            <w:tcW w:w="3397" w:type="dxa"/>
            <w:tcBorders>
              <w:top w:val="single" w:sz="4" w:space="0" w:color="auto"/>
            </w:tcBorders>
          </w:tcPr>
          <w:p w14:paraId="4B0D5553" w14:textId="6965046C" w:rsidR="00EE27DA" w:rsidRPr="00EE27DA" w:rsidRDefault="00EE27DA" w:rsidP="00EE27DA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EE27DA"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Patien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14:paraId="37F1A367" w14:textId="21613AE1" w:rsidR="00EE27DA" w:rsidRPr="004B3A8E" w:rsidRDefault="00EE27DA" w:rsidP="00EE27D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4B3A8E">
              <w:rPr>
                <w:rFonts w:ascii="Times New Roman" w:hAnsi="Times New Roman" w:cs="Times New Roman" w:hint="eastAsia"/>
                <w:b/>
                <w:bCs/>
                <w:color w:val="333333"/>
                <w:szCs w:val="21"/>
                <w:shd w:val="clear" w:color="auto" w:fill="FFFFFF"/>
              </w:rPr>
              <w:t>P</w:t>
            </w:r>
            <w:r w:rsidRPr="004B3A8E"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4</w:t>
            </w:r>
          </w:p>
        </w:tc>
        <w:tc>
          <w:tcPr>
            <w:tcW w:w="2064" w:type="dxa"/>
            <w:gridSpan w:val="2"/>
            <w:tcBorders>
              <w:top w:val="single" w:sz="4" w:space="0" w:color="auto"/>
            </w:tcBorders>
          </w:tcPr>
          <w:p w14:paraId="1565DF9C" w14:textId="039FD378" w:rsidR="00EE27DA" w:rsidRPr="004B3A8E" w:rsidRDefault="00EE27DA" w:rsidP="00EE27D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4B3A8E">
              <w:rPr>
                <w:rFonts w:ascii="Times New Roman" w:hAnsi="Times New Roman" w:cs="Times New Roman" w:hint="eastAsia"/>
                <w:b/>
                <w:bCs/>
                <w:color w:val="333333"/>
                <w:szCs w:val="21"/>
                <w:shd w:val="clear" w:color="auto" w:fill="FFFFFF"/>
              </w:rPr>
              <w:t>P</w:t>
            </w:r>
            <w:r w:rsidRPr="004B3A8E"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5</w:t>
            </w:r>
          </w:p>
        </w:tc>
      </w:tr>
      <w:tr w:rsidR="004B3A8E" w14:paraId="471D2B25" w14:textId="77777777" w:rsidTr="00F92742">
        <w:tc>
          <w:tcPr>
            <w:tcW w:w="3397" w:type="dxa"/>
            <w:tcBorders>
              <w:bottom w:val="single" w:sz="4" w:space="0" w:color="auto"/>
            </w:tcBorders>
          </w:tcPr>
          <w:p w14:paraId="37432D47" w14:textId="634E1129" w:rsidR="004B3A8E" w:rsidRPr="004B3A8E" w:rsidRDefault="004B3A8E" w:rsidP="004B3A8E">
            <w:pP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4B3A8E"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 xml:space="preserve">Follow-Up duration, </w:t>
            </w:r>
            <w:proofErr w:type="spellStart"/>
            <w:r w:rsidRPr="004B3A8E"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mo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2CCB2C" w14:textId="2809C386" w:rsidR="004B3A8E" w:rsidRPr="004B3A8E" w:rsidRDefault="004B3A8E" w:rsidP="004B3A8E">
            <w:pP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4B3A8E"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Baselin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7B18B1" w14:textId="7EB9E817" w:rsidR="004B3A8E" w:rsidRPr="004B3A8E" w:rsidRDefault="004B3A8E" w:rsidP="004B3A8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4B3A8E">
              <w:rPr>
                <w:rFonts w:ascii="Times New Roman" w:hAnsi="Times New Roman" w:cs="Times New Roman" w:hint="eastAsia"/>
                <w:b/>
                <w:bCs/>
                <w:color w:val="333333"/>
                <w:szCs w:val="21"/>
                <w:shd w:val="clear" w:color="auto" w:fill="FFFFFF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6F49F8" w14:textId="37136B0B" w:rsidR="004B3A8E" w:rsidRPr="004B3A8E" w:rsidRDefault="004B3A8E" w:rsidP="004B3A8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4B3A8E">
              <w:rPr>
                <w:rFonts w:ascii="Times New Roman" w:hAnsi="Times New Roman" w:cs="Times New Roman" w:hint="eastAsia"/>
                <w:b/>
                <w:bCs/>
                <w:color w:val="333333"/>
                <w:szCs w:val="21"/>
                <w:shd w:val="clear" w:color="auto" w:fill="FFFFFF"/>
              </w:rPr>
              <w:t>1</w:t>
            </w:r>
            <w:r w:rsidRPr="004B3A8E"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7578BF" w14:textId="3E3E3773" w:rsidR="004B3A8E" w:rsidRPr="004B3A8E" w:rsidRDefault="004B3A8E" w:rsidP="004B3A8E">
            <w:pP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4B3A8E"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Baseline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7EA6266D" w14:textId="73E20BBE" w:rsidR="004B3A8E" w:rsidRPr="004B3A8E" w:rsidRDefault="004B3A8E" w:rsidP="004B3A8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4B3A8E">
              <w:rPr>
                <w:rFonts w:ascii="Times New Roman" w:hAnsi="Times New Roman" w:cs="Times New Roman" w:hint="eastAsia"/>
                <w:b/>
                <w:bCs/>
                <w:color w:val="333333"/>
                <w:szCs w:val="21"/>
                <w:shd w:val="clear" w:color="auto" w:fill="FFFFFF"/>
              </w:rPr>
              <w:t>6</w:t>
            </w:r>
          </w:p>
        </w:tc>
      </w:tr>
      <w:tr w:rsidR="004B3A8E" w14:paraId="1FF552D8" w14:textId="77777777" w:rsidTr="00F92742">
        <w:tc>
          <w:tcPr>
            <w:tcW w:w="8296" w:type="dxa"/>
            <w:gridSpan w:val="6"/>
            <w:tcBorders>
              <w:top w:val="single" w:sz="4" w:space="0" w:color="auto"/>
            </w:tcBorders>
          </w:tcPr>
          <w:p w14:paraId="269AE94F" w14:textId="2CB04E8A" w:rsidR="004B3A8E" w:rsidRPr="004B3A8E" w:rsidRDefault="004B3A8E">
            <w:pPr>
              <w:rPr>
                <w:rFonts w:ascii="Times New Roman" w:hAnsi="Times New Roman" w:cs="Times New Roman"/>
                <w:b/>
                <w:bCs/>
                <w:color w:val="333333"/>
                <w:sz w:val="28"/>
                <w:szCs w:val="28"/>
                <w:shd w:val="clear" w:color="auto" w:fill="FFFFFF"/>
              </w:rPr>
            </w:pPr>
            <w:r w:rsidRPr="004B3A8E"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TTE diagnosis</w:t>
            </w:r>
          </w:p>
        </w:tc>
      </w:tr>
      <w:tr w:rsidR="00000EBE" w14:paraId="7F41767E" w14:textId="77777777" w:rsidTr="00F92742">
        <w:tc>
          <w:tcPr>
            <w:tcW w:w="3397" w:type="dxa"/>
          </w:tcPr>
          <w:p w14:paraId="2177E576" w14:textId="4C332849" w:rsidR="00000EBE" w:rsidRPr="008A2F7A" w:rsidRDefault="00000EBE" w:rsidP="00000EBE">
            <w:pPr>
              <w:autoSpaceDE w:val="0"/>
              <w:autoSpaceDN w:val="0"/>
              <w:adjustRightInd w:val="0"/>
              <w:ind w:rightChars="-27" w:right="-57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87A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rial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V</w:t>
            </w:r>
            <w:r w:rsidRPr="00F87A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ntricu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  <w:r w:rsidRPr="00F87A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87A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nlargement</w:t>
            </w:r>
          </w:p>
        </w:tc>
        <w:tc>
          <w:tcPr>
            <w:tcW w:w="1134" w:type="dxa"/>
          </w:tcPr>
          <w:p w14:paraId="0FAAB42A" w14:textId="1B76F2A4" w:rsidR="00000EBE" w:rsidRPr="004B3A8E" w:rsidRDefault="00000EBE" w:rsidP="005065A0">
            <w:pPr>
              <w:ind w:firstLineChars="100" w:firstLine="24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22CE6FFF" w14:textId="3D473F97" w:rsidR="00000EBE" w:rsidRPr="004B3A8E" w:rsidRDefault="00000EBE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64AB6113" w14:textId="715F5EAA" w:rsidR="00000EBE" w:rsidRPr="004B3A8E" w:rsidRDefault="00000EBE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1DB81522" w14:textId="72BFA5A7" w:rsidR="00000EBE" w:rsidRPr="004B3A8E" w:rsidRDefault="00000EBE" w:rsidP="005065A0">
            <w:pPr>
              <w:ind w:firstLineChars="100" w:firstLine="24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30" w:type="dxa"/>
          </w:tcPr>
          <w:p w14:paraId="3A0F7D2A" w14:textId="3D42E849" w:rsidR="00000EBE" w:rsidRPr="004B3A8E" w:rsidRDefault="00000EBE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000EBE" w14:paraId="055FA8FF" w14:textId="77777777" w:rsidTr="00F92742">
        <w:tc>
          <w:tcPr>
            <w:tcW w:w="3397" w:type="dxa"/>
          </w:tcPr>
          <w:p w14:paraId="0D6BAF7F" w14:textId="6D395066" w:rsidR="00000EBE" w:rsidRPr="008A2F7A" w:rsidRDefault="00000EBE" w:rsidP="00000E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87A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rdiac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87A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ertrophy</w:t>
            </w:r>
          </w:p>
        </w:tc>
        <w:tc>
          <w:tcPr>
            <w:tcW w:w="1134" w:type="dxa"/>
          </w:tcPr>
          <w:p w14:paraId="77384804" w14:textId="3DB379F1" w:rsidR="00000EBE" w:rsidRPr="002A1B50" w:rsidRDefault="00000EBE" w:rsidP="005065A0">
            <w:pPr>
              <w:ind w:firstLineChars="100" w:firstLine="24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A1B50">
              <w:rPr>
                <w:rFonts w:ascii="Times New Roman" w:hAnsi="Times New Roman" w:cs="Times New Roman" w:hint="eastAsia"/>
                <w:color w:val="333333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851" w:type="dxa"/>
          </w:tcPr>
          <w:p w14:paraId="452FBA16" w14:textId="53278FCD" w:rsidR="00000EBE" w:rsidRPr="004B3A8E" w:rsidRDefault="00000EBE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5302C8EA" w14:textId="2FC493D9" w:rsidR="00000EBE" w:rsidRPr="004B3A8E" w:rsidRDefault="00000EBE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2CE29A91" w14:textId="2368C6A6" w:rsidR="00000EBE" w:rsidRPr="004B3A8E" w:rsidRDefault="00000EBE" w:rsidP="005065A0">
            <w:pPr>
              <w:ind w:firstLineChars="100" w:firstLine="24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30" w:type="dxa"/>
          </w:tcPr>
          <w:p w14:paraId="0C507330" w14:textId="0599877B" w:rsidR="00000EBE" w:rsidRPr="004B3A8E" w:rsidRDefault="00000EBE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000EBE" w14:paraId="50732599" w14:textId="77777777" w:rsidTr="00F92742">
        <w:tc>
          <w:tcPr>
            <w:tcW w:w="3397" w:type="dxa"/>
          </w:tcPr>
          <w:p w14:paraId="41E2E6B9" w14:textId="4ACE519D" w:rsidR="00000EBE" w:rsidRPr="008A2F7A" w:rsidRDefault="00000EBE" w:rsidP="00000E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2093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entricular Wall Dyskinesia                   </w:t>
            </w:r>
          </w:p>
        </w:tc>
        <w:tc>
          <w:tcPr>
            <w:tcW w:w="1134" w:type="dxa"/>
          </w:tcPr>
          <w:p w14:paraId="38BA27DE" w14:textId="7B3E7971" w:rsidR="00000EBE" w:rsidRPr="002A1B50" w:rsidRDefault="00000EBE" w:rsidP="005065A0">
            <w:pPr>
              <w:ind w:firstLineChars="100" w:firstLine="24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A1B50">
              <w:rPr>
                <w:rFonts w:ascii="Times New Roman" w:hAnsi="Times New Roman" w:cs="Times New Roman" w:hint="eastAsia"/>
                <w:color w:val="333333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851" w:type="dxa"/>
          </w:tcPr>
          <w:p w14:paraId="58982F43" w14:textId="4BA090B8" w:rsidR="00000EBE" w:rsidRPr="004B3A8E" w:rsidRDefault="00000EBE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6159FF58" w14:textId="69DCB856" w:rsidR="00000EBE" w:rsidRPr="004B3A8E" w:rsidRDefault="00000EBE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4A5C349" w14:textId="12311396" w:rsidR="00000EBE" w:rsidRPr="002A1B50" w:rsidRDefault="00000EBE" w:rsidP="005065A0">
            <w:pPr>
              <w:ind w:firstLineChars="100" w:firstLine="24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A1B50">
              <w:rPr>
                <w:rFonts w:ascii="Times New Roman" w:hAnsi="Times New Roman" w:cs="Times New Roman" w:hint="eastAsia"/>
                <w:color w:val="333333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930" w:type="dxa"/>
          </w:tcPr>
          <w:p w14:paraId="7641AC12" w14:textId="210EE79F" w:rsidR="00000EBE" w:rsidRPr="004B3A8E" w:rsidRDefault="00000EBE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000EBE" w14:paraId="016BFC88" w14:textId="77777777" w:rsidTr="00F92742">
        <w:tc>
          <w:tcPr>
            <w:tcW w:w="3397" w:type="dxa"/>
          </w:tcPr>
          <w:p w14:paraId="6C76508C" w14:textId="5AFF85F4" w:rsidR="00000EBE" w:rsidRDefault="00000EBE" w:rsidP="00000EBE">
            <w:pPr>
              <w:rPr>
                <w:rFonts w:ascii="Times New Roman" w:hAnsi="Times New Roman" w:cs="Times New Roman"/>
                <w:color w:val="333333"/>
                <w:sz w:val="28"/>
                <w:szCs w:val="28"/>
                <w:shd w:val="clear" w:color="auto" w:fill="FFFFFF"/>
              </w:rPr>
            </w:pPr>
            <w:r w:rsidRPr="00F87A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stolic Dysfunction</w:t>
            </w:r>
          </w:p>
        </w:tc>
        <w:tc>
          <w:tcPr>
            <w:tcW w:w="1134" w:type="dxa"/>
          </w:tcPr>
          <w:p w14:paraId="11FCEF44" w14:textId="04387B3A" w:rsidR="00000EBE" w:rsidRPr="004B3A8E" w:rsidRDefault="00000EBE" w:rsidP="005065A0">
            <w:pPr>
              <w:ind w:firstLineChars="100" w:firstLine="24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2F73C677" w14:textId="05DC065D" w:rsidR="00000EBE" w:rsidRPr="004B3A8E" w:rsidRDefault="00000EBE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07919701" w14:textId="64ECCA4A" w:rsidR="00000EBE" w:rsidRPr="004B3A8E" w:rsidRDefault="00000EBE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775AB7AF" w14:textId="6B197509" w:rsidR="00000EBE" w:rsidRPr="004B3A8E" w:rsidRDefault="00000EBE" w:rsidP="005065A0">
            <w:pPr>
              <w:ind w:firstLineChars="100" w:firstLine="24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30" w:type="dxa"/>
          </w:tcPr>
          <w:p w14:paraId="6E45A8DC" w14:textId="4AABD9A6" w:rsidR="00000EBE" w:rsidRPr="004B3A8E" w:rsidRDefault="00000EBE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000EBE" w14:paraId="1F11AF1F" w14:textId="77777777" w:rsidTr="00F92742">
        <w:tc>
          <w:tcPr>
            <w:tcW w:w="3397" w:type="dxa"/>
          </w:tcPr>
          <w:p w14:paraId="26C3A395" w14:textId="17C2CC44" w:rsidR="00000EBE" w:rsidRDefault="00000EBE" w:rsidP="00000EBE">
            <w:pPr>
              <w:rPr>
                <w:rFonts w:ascii="Times New Roman" w:hAnsi="Times New Roman" w:cs="Times New Roman"/>
                <w:color w:val="333333"/>
                <w:sz w:val="28"/>
                <w:szCs w:val="28"/>
                <w:shd w:val="clear" w:color="auto" w:fill="FFFFFF"/>
              </w:rPr>
            </w:pPr>
            <w:r w:rsidRPr="00F87A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astolic Dysfunction</w:t>
            </w:r>
          </w:p>
        </w:tc>
        <w:tc>
          <w:tcPr>
            <w:tcW w:w="1134" w:type="dxa"/>
          </w:tcPr>
          <w:p w14:paraId="3A674B1F" w14:textId="4DC212EC" w:rsidR="00000EBE" w:rsidRPr="004B3A8E" w:rsidRDefault="00000EBE" w:rsidP="005065A0">
            <w:pPr>
              <w:ind w:firstLineChars="100" w:firstLine="24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27B9A7E3" w14:textId="295CD641" w:rsidR="00000EBE" w:rsidRPr="004B3A8E" w:rsidRDefault="00000EBE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186A7381" w14:textId="69945261" w:rsidR="00000EBE" w:rsidRPr="004B3A8E" w:rsidRDefault="00000EBE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46DDCCA4" w14:textId="7A293A1D" w:rsidR="00000EBE" w:rsidRPr="004B3A8E" w:rsidRDefault="00000EBE" w:rsidP="005065A0">
            <w:pPr>
              <w:ind w:firstLineChars="100" w:firstLine="24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30" w:type="dxa"/>
          </w:tcPr>
          <w:p w14:paraId="460092EF" w14:textId="1AA75370" w:rsidR="00000EBE" w:rsidRPr="004B3A8E" w:rsidRDefault="00000EBE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000EBE" w14:paraId="399C790B" w14:textId="77777777" w:rsidTr="00F92742">
        <w:tc>
          <w:tcPr>
            <w:tcW w:w="3397" w:type="dxa"/>
          </w:tcPr>
          <w:p w14:paraId="0477F901" w14:textId="27231263" w:rsidR="00000EBE" w:rsidRDefault="00000EBE" w:rsidP="00000EBE">
            <w:pPr>
              <w:rPr>
                <w:rFonts w:ascii="Times New Roman" w:hAnsi="Times New Roman" w:cs="Times New Roman"/>
                <w:color w:val="333333"/>
                <w:sz w:val="28"/>
                <w:szCs w:val="28"/>
                <w:shd w:val="clear" w:color="auto" w:fill="FFFFFF"/>
              </w:rPr>
            </w:pPr>
            <w:r w:rsidRPr="00F87A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ricardial Effusion</w:t>
            </w:r>
          </w:p>
        </w:tc>
        <w:tc>
          <w:tcPr>
            <w:tcW w:w="1134" w:type="dxa"/>
          </w:tcPr>
          <w:p w14:paraId="09984C72" w14:textId="60951B7F" w:rsidR="00000EBE" w:rsidRPr="002A1B50" w:rsidRDefault="00000EBE" w:rsidP="005065A0">
            <w:pPr>
              <w:ind w:firstLineChars="100" w:firstLine="24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A1B50">
              <w:rPr>
                <w:rFonts w:ascii="Times New Roman" w:hAnsi="Times New Roman" w:cs="Times New Roman" w:hint="eastAsia"/>
                <w:color w:val="333333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851" w:type="dxa"/>
          </w:tcPr>
          <w:p w14:paraId="32B963EB" w14:textId="56E194AA" w:rsidR="00000EBE" w:rsidRPr="004B3A8E" w:rsidRDefault="00000EBE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0D3AF22F" w14:textId="27112ED4" w:rsidR="00000EBE" w:rsidRPr="004B3A8E" w:rsidRDefault="00000EBE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2969B750" w14:textId="593E3229" w:rsidR="00000EBE" w:rsidRPr="004B3A8E" w:rsidRDefault="00000EBE" w:rsidP="005065A0">
            <w:pPr>
              <w:ind w:firstLineChars="100" w:firstLine="24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30" w:type="dxa"/>
          </w:tcPr>
          <w:p w14:paraId="57AA416B" w14:textId="4217431C" w:rsidR="00000EBE" w:rsidRPr="004B3A8E" w:rsidRDefault="00000EBE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000EBE" w14:paraId="47BCB32E" w14:textId="77777777" w:rsidTr="00F92742">
        <w:tc>
          <w:tcPr>
            <w:tcW w:w="3397" w:type="dxa"/>
          </w:tcPr>
          <w:p w14:paraId="42DC664D" w14:textId="1425511E" w:rsidR="00000EBE" w:rsidRPr="008A2F7A" w:rsidRDefault="00000EBE" w:rsidP="00000E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87A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lmonary Hypertension</w:t>
            </w:r>
          </w:p>
        </w:tc>
        <w:tc>
          <w:tcPr>
            <w:tcW w:w="1134" w:type="dxa"/>
          </w:tcPr>
          <w:p w14:paraId="1C4D6081" w14:textId="071ABA1F" w:rsidR="00000EBE" w:rsidRPr="004B3A8E" w:rsidRDefault="00000EBE" w:rsidP="005065A0">
            <w:pPr>
              <w:ind w:firstLineChars="100" w:firstLine="24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5F7C081B" w14:textId="2762F8FA" w:rsidR="00000EBE" w:rsidRPr="004B3A8E" w:rsidRDefault="00000EBE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344FEC72" w14:textId="1AF64DC3" w:rsidR="00000EBE" w:rsidRPr="004B3A8E" w:rsidRDefault="00000EBE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792E95D2" w14:textId="7611FB7E" w:rsidR="00000EBE" w:rsidRPr="004B3A8E" w:rsidRDefault="00000EBE" w:rsidP="005065A0">
            <w:pPr>
              <w:ind w:firstLineChars="100" w:firstLine="24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30" w:type="dxa"/>
          </w:tcPr>
          <w:p w14:paraId="0B369347" w14:textId="2AE9FFD2" w:rsidR="00000EBE" w:rsidRPr="004B3A8E" w:rsidRDefault="00000EBE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B09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000EBE" w14:paraId="45931B72" w14:textId="77777777" w:rsidTr="00F92742">
        <w:tc>
          <w:tcPr>
            <w:tcW w:w="8296" w:type="dxa"/>
            <w:gridSpan w:val="6"/>
          </w:tcPr>
          <w:p w14:paraId="35B39620" w14:textId="16491431" w:rsidR="00000EBE" w:rsidRPr="004B3A8E" w:rsidRDefault="00000EBE" w:rsidP="00000EB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4B3A8E"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TTE Parameters</w:t>
            </w:r>
          </w:p>
        </w:tc>
      </w:tr>
      <w:tr w:rsidR="00000EBE" w14:paraId="61E68865" w14:textId="77777777" w:rsidTr="00F92742">
        <w:tc>
          <w:tcPr>
            <w:tcW w:w="3397" w:type="dxa"/>
          </w:tcPr>
          <w:p w14:paraId="3790CBBE" w14:textId="5B843F15" w:rsidR="00000EBE" w:rsidRDefault="00000EBE" w:rsidP="00000EBE">
            <w:pPr>
              <w:rPr>
                <w:rFonts w:ascii="Times New Roman" w:hAnsi="Times New Roman" w:cs="Times New Roman"/>
                <w:color w:val="333333"/>
                <w:sz w:val="28"/>
                <w:szCs w:val="28"/>
                <w:shd w:val="clear" w:color="auto" w:fill="FFFFFF"/>
              </w:rPr>
            </w:pPr>
            <w:proofErr w:type="spellStart"/>
            <w:r w:rsidRPr="00C209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LVDd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</w:t>
            </w:r>
            <w:r w:rsidRPr="00C2093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mm</w:t>
            </w:r>
          </w:p>
        </w:tc>
        <w:tc>
          <w:tcPr>
            <w:tcW w:w="1134" w:type="dxa"/>
          </w:tcPr>
          <w:p w14:paraId="48E4FE02" w14:textId="57D24E9C" w:rsidR="00000EBE" w:rsidRPr="004B3A8E" w:rsidRDefault="00000EBE" w:rsidP="005065A0">
            <w:pPr>
              <w:ind w:firstLineChars="100" w:firstLine="18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B7DB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8B7DB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13F15F3B" w14:textId="75016307" w:rsidR="00000EBE" w:rsidRPr="004B3A8E" w:rsidRDefault="00E33258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850" w:type="dxa"/>
          </w:tcPr>
          <w:p w14:paraId="2DDF1F5E" w14:textId="27409B80" w:rsidR="00000EBE" w:rsidRPr="004B3A8E" w:rsidRDefault="00E33258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134" w:type="dxa"/>
          </w:tcPr>
          <w:p w14:paraId="63C3372E" w14:textId="64B72000" w:rsidR="00000EBE" w:rsidRPr="004B3A8E" w:rsidRDefault="00000EBE" w:rsidP="005065A0">
            <w:pPr>
              <w:ind w:firstLineChars="100" w:firstLine="18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B7DB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8B7DB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30" w:type="dxa"/>
          </w:tcPr>
          <w:p w14:paraId="5328DE57" w14:textId="1F7C6B5C" w:rsidR="00000EBE" w:rsidRPr="004B3A8E" w:rsidRDefault="00E33258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9</w:t>
            </w:r>
          </w:p>
        </w:tc>
      </w:tr>
      <w:tr w:rsidR="00000EBE" w14:paraId="66682CD5" w14:textId="77777777" w:rsidTr="00F92742">
        <w:tc>
          <w:tcPr>
            <w:tcW w:w="3397" w:type="dxa"/>
          </w:tcPr>
          <w:p w14:paraId="640B6DE5" w14:textId="45A39577" w:rsidR="00000EBE" w:rsidRDefault="00000EBE" w:rsidP="00000EBE">
            <w:pPr>
              <w:rPr>
                <w:rFonts w:ascii="Times New Roman" w:hAnsi="Times New Roman" w:cs="Times New Roman"/>
                <w:color w:val="333333"/>
                <w:sz w:val="28"/>
                <w:szCs w:val="28"/>
                <w:shd w:val="clear" w:color="auto" w:fill="FFFFFF"/>
              </w:rPr>
            </w:pPr>
            <w:r w:rsidRPr="00C209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LVD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,</w:t>
            </w:r>
            <w:r w:rsidRPr="00C2093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mm</w:t>
            </w:r>
          </w:p>
        </w:tc>
        <w:tc>
          <w:tcPr>
            <w:tcW w:w="1134" w:type="dxa"/>
          </w:tcPr>
          <w:p w14:paraId="2583D6EA" w14:textId="3A1E8D37" w:rsidR="00000EBE" w:rsidRPr="004B3A8E" w:rsidRDefault="00000EBE" w:rsidP="005065A0">
            <w:pPr>
              <w:ind w:firstLineChars="100" w:firstLine="18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9158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851" w:type="dxa"/>
          </w:tcPr>
          <w:p w14:paraId="4DD897FD" w14:textId="43CF83DD" w:rsidR="00000EBE" w:rsidRPr="004B3A8E" w:rsidRDefault="00E33258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850" w:type="dxa"/>
          </w:tcPr>
          <w:p w14:paraId="094B9B9B" w14:textId="5BC887CF" w:rsidR="00000EBE" w:rsidRPr="004B3A8E" w:rsidRDefault="00E33258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34" w:type="dxa"/>
          </w:tcPr>
          <w:p w14:paraId="349D42DB" w14:textId="10891FE4" w:rsidR="00000EBE" w:rsidRPr="004B3A8E" w:rsidRDefault="00000EBE" w:rsidP="005065A0">
            <w:pPr>
              <w:ind w:firstLineChars="100" w:firstLine="18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9158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930" w:type="dxa"/>
          </w:tcPr>
          <w:p w14:paraId="101A9238" w14:textId="4B4433F5" w:rsidR="00000EBE" w:rsidRPr="004B3A8E" w:rsidRDefault="00E33258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9</w:t>
            </w:r>
          </w:p>
        </w:tc>
      </w:tr>
      <w:tr w:rsidR="00000EBE" w14:paraId="07EB0D55" w14:textId="77777777" w:rsidTr="00F92742">
        <w:tc>
          <w:tcPr>
            <w:tcW w:w="3397" w:type="dxa"/>
          </w:tcPr>
          <w:p w14:paraId="458CD3F3" w14:textId="2FA9CCA0" w:rsidR="00000EBE" w:rsidRDefault="00000EBE" w:rsidP="00000EBE">
            <w:pPr>
              <w:rPr>
                <w:rFonts w:ascii="Times New Roman" w:hAnsi="Times New Roman" w:cs="Times New Roman"/>
                <w:color w:val="333333"/>
                <w:sz w:val="28"/>
                <w:szCs w:val="28"/>
                <w:shd w:val="clear" w:color="auto" w:fill="FFFFFF"/>
              </w:rPr>
            </w:pPr>
            <w:r w:rsidRPr="00C2093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C209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VEF, %</w:t>
            </w:r>
          </w:p>
        </w:tc>
        <w:tc>
          <w:tcPr>
            <w:tcW w:w="1134" w:type="dxa"/>
          </w:tcPr>
          <w:p w14:paraId="46ABF2AF" w14:textId="411C48F4" w:rsidR="00000EBE" w:rsidRPr="004B3A8E" w:rsidRDefault="00000EBE" w:rsidP="005065A0">
            <w:pPr>
              <w:ind w:firstLineChars="100" w:firstLine="18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91582">
              <w:rPr>
                <w:rFonts w:ascii="Times New Roman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851" w:type="dxa"/>
          </w:tcPr>
          <w:p w14:paraId="4D8A0282" w14:textId="7CB52ABC" w:rsidR="00000EBE" w:rsidRPr="004B3A8E" w:rsidRDefault="00E33258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850" w:type="dxa"/>
          </w:tcPr>
          <w:p w14:paraId="428F1463" w14:textId="52F8CA82" w:rsidR="00000EBE" w:rsidRPr="004B3A8E" w:rsidRDefault="00E33258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134" w:type="dxa"/>
          </w:tcPr>
          <w:p w14:paraId="060DE7AB" w14:textId="77993A54" w:rsidR="00000EBE" w:rsidRPr="004B3A8E" w:rsidRDefault="00000EBE" w:rsidP="005065A0">
            <w:pPr>
              <w:ind w:firstLineChars="100" w:firstLine="18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91582">
              <w:rPr>
                <w:rFonts w:ascii="Times New Roman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930" w:type="dxa"/>
          </w:tcPr>
          <w:p w14:paraId="5E7D4C75" w14:textId="594E24C9" w:rsidR="00000EBE" w:rsidRPr="004B3A8E" w:rsidRDefault="00E33258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000EBE" w14:paraId="6CF34B3E" w14:textId="77777777" w:rsidTr="00F92742">
        <w:tc>
          <w:tcPr>
            <w:tcW w:w="3397" w:type="dxa"/>
          </w:tcPr>
          <w:p w14:paraId="5F6B2DC6" w14:textId="201BDA2A" w:rsidR="00000EBE" w:rsidRDefault="00000EBE" w:rsidP="00000EBE">
            <w:pPr>
              <w:rPr>
                <w:rFonts w:ascii="Times New Roman" w:hAnsi="Times New Roman" w:cs="Times New Roman"/>
                <w:color w:val="333333"/>
                <w:sz w:val="28"/>
                <w:szCs w:val="28"/>
                <w:shd w:val="clear" w:color="auto" w:fill="FFFFFF"/>
              </w:rPr>
            </w:pPr>
            <w:r w:rsidRPr="00C2093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C209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Ds, mm</w:t>
            </w:r>
          </w:p>
        </w:tc>
        <w:tc>
          <w:tcPr>
            <w:tcW w:w="1134" w:type="dxa"/>
          </w:tcPr>
          <w:p w14:paraId="2DC7F21A" w14:textId="7527878A" w:rsidR="00000EBE" w:rsidRPr="004B3A8E" w:rsidRDefault="00000EBE" w:rsidP="005065A0">
            <w:pPr>
              <w:ind w:firstLineChars="100" w:firstLine="18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9158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851" w:type="dxa"/>
          </w:tcPr>
          <w:p w14:paraId="6A9F9BDF" w14:textId="123C7FF2" w:rsidR="00000EBE" w:rsidRPr="004B3A8E" w:rsidRDefault="00E33258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850" w:type="dxa"/>
          </w:tcPr>
          <w:p w14:paraId="082B9E58" w14:textId="4ED2EB95" w:rsidR="00000EBE" w:rsidRPr="004B3A8E" w:rsidRDefault="00E33258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134" w:type="dxa"/>
          </w:tcPr>
          <w:p w14:paraId="0C6651C4" w14:textId="4C5F93D0" w:rsidR="00000EBE" w:rsidRPr="004B3A8E" w:rsidRDefault="00000EBE" w:rsidP="005065A0">
            <w:pPr>
              <w:ind w:firstLineChars="100" w:firstLine="18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9158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930" w:type="dxa"/>
          </w:tcPr>
          <w:p w14:paraId="4C5B7DBB" w14:textId="07A48D49" w:rsidR="00000EBE" w:rsidRPr="004B3A8E" w:rsidRDefault="00E33258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000EBE" w14:paraId="6BC5CD17" w14:textId="77777777" w:rsidTr="00F92742">
        <w:tc>
          <w:tcPr>
            <w:tcW w:w="3397" w:type="dxa"/>
          </w:tcPr>
          <w:p w14:paraId="4C9A8155" w14:textId="678D2E09" w:rsidR="00000EBE" w:rsidRDefault="00000EBE" w:rsidP="00000EBE">
            <w:pPr>
              <w:rPr>
                <w:rFonts w:ascii="Times New Roman" w:hAnsi="Times New Roman" w:cs="Times New Roman"/>
                <w:color w:val="333333"/>
                <w:sz w:val="28"/>
                <w:szCs w:val="28"/>
                <w:shd w:val="clear" w:color="auto" w:fill="FFFFFF"/>
              </w:rPr>
            </w:pPr>
            <w:r w:rsidRPr="00C2093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 w:rsidRPr="00C209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WT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C209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mm</w:t>
            </w:r>
          </w:p>
        </w:tc>
        <w:tc>
          <w:tcPr>
            <w:tcW w:w="1134" w:type="dxa"/>
          </w:tcPr>
          <w:p w14:paraId="5E6084CD" w14:textId="08879D3E" w:rsidR="00000EBE" w:rsidRPr="004B3A8E" w:rsidRDefault="00000EBE" w:rsidP="005065A0">
            <w:pPr>
              <w:ind w:firstLineChars="100" w:firstLine="18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9158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37D38E08" w14:textId="360534B1" w:rsidR="00000EBE" w:rsidRPr="004B3A8E" w:rsidRDefault="00E33258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850" w:type="dxa"/>
          </w:tcPr>
          <w:p w14:paraId="49FC8F6A" w14:textId="0CA49BF5" w:rsidR="00000EBE" w:rsidRPr="004B3A8E" w:rsidRDefault="00E33258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134" w:type="dxa"/>
          </w:tcPr>
          <w:p w14:paraId="7916AC6C" w14:textId="09B6709A" w:rsidR="00000EBE" w:rsidRPr="004B3A8E" w:rsidRDefault="00000EBE" w:rsidP="005065A0">
            <w:pPr>
              <w:ind w:firstLineChars="100" w:firstLine="18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9158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30" w:type="dxa"/>
          </w:tcPr>
          <w:p w14:paraId="75E1A00B" w14:textId="4ECCD50D" w:rsidR="00000EBE" w:rsidRPr="004B3A8E" w:rsidRDefault="00E33258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7</w:t>
            </w:r>
          </w:p>
        </w:tc>
      </w:tr>
      <w:tr w:rsidR="00000EBE" w14:paraId="4188F4FB" w14:textId="77777777" w:rsidTr="00755FA2">
        <w:tc>
          <w:tcPr>
            <w:tcW w:w="3397" w:type="dxa"/>
          </w:tcPr>
          <w:p w14:paraId="1E59D861" w14:textId="2E2BF2A0" w:rsidR="00000EBE" w:rsidRDefault="00000EBE" w:rsidP="00000EBE">
            <w:pPr>
              <w:rPr>
                <w:rFonts w:ascii="Times New Roman" w:hAnsi="Times New Roman" w:cs="Times New Roman"/>
                <w:color w:val="333333"/>
                <w:sz w:val="28"/>
                <w:szCs w:val="28"/>
                <w:shd w:val="clear" w:color="auto" w:fill="FFFFFF"/>
              </w:rPr>
            </w:pPr>
            <w:r w:rsidRPr="00C2093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I</w:t>
            </w:r>
            <w:r w:rsidRPr="00C209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VST, mm</w:t>
            </w:r>
          </w:p>
        </w:tc>
        <w:tc>
          <w:tcPr>
            <w:tcW w:w="1134" w:type="dxa"/>
          </w:tcPr>
          <w:p w14:paraId="77CEBFCD" w14:textId="55A7FA69" w:rsidR="00000EBE" w:rsidRPr="004B3A8E" w:rsidRDefault="00000EBE" w:rsidP="005065A0">
            <w:pPr>
              <w:ind w:firstLineChars="100" w:firstLine="18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9158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51A10F03" w14:textId="00C3329C" w:rsidR="00000EBE" w:rsidRPr="004B3A8E" w:rsidRDefault="00E33258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850" w:type="dxa"/>
          </w:tcPr>
          <w:p w14:paraId="2AC9C387" w14:textId="21FFBDE7" w:rsidR="00000EBE" w:rsidRPr="004B3A8E" w:rsidRDefault="00E33258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134" w:type="dxa"/>
          </w:tcPr>
          <w:p w14:paraId="195ED8EE" w14:textId="370A75D9" w:rsidR="00000EBE" w:rsidRPr="004B3A8E" w:rsidRDefault="00000EBE" w:rsidP="005065A0">
            <w:pPr>
              <w:ind w:firstLineChars="100" w:firstLine="18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9158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30" w:type="dxa"/>
          </w:tcPr>
          <w:p w14:paraId="66B4CF7E" w14:textId="23164205" w:rsidR="00000EBE" w:rsidRPr="004B3A8E" w:rsidRDefault="00E33258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7</w:t>
            </w:r>
          </w:p>
        </w:tc>
      </w:tr>
      <w:tr w:rsidR="00000EBE" w14:paraId="7727198C" w14:textId="77777777" w:rsidTr="00755FA2">
        <w:tc>
          <w:tcPr>
            <w:tcW w:w="3397" w:type="dxa"/>
            <w:tcBorders>
              <w:bottom w:val="single" w:sz="4" w:space="0" w:color="auto"/>
            </w:tcBorders>
          </w:tcPr>
          <w:p w14:paraId="7740B9EF" w14:textId="320C06FF" w:rsidR="00000EBE" w:rsidRPr="00C2093E" w:rsidRDefault="00000EBE" w:rsidP="00000EB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2093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</w:t>
            </w:r>
            <w:r w:rsidRPr="00C2093E">
              <w:rPr>
                <w:rFonts w:ascii="Times New Roman" w:hAnsi="Times New Roman" w:cs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29FF5D" w14:textId="283E7266" w:rsidR="00000EBE" w:rsidRPr="004B3A8E" w:rsidRDefault="00000EBE" w:rsidP="005065A0">
            <w:pPr>
              <w:ind w:firstLineChars="100" w:firstLine="18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9158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3637E0" w14:textId="3D246C52" w:rsidR="00000EBE" w:rsidRPr="004B3A8E" w:rsidRDefault="00E33258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A0A62D7" w14:textId="300B6EF8" w:rsidR="00000EBE" w:rsidRPr="004B3A8E" w:rsidRDefault="00E33258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7EC378" w14:textId="2757DEA0" w:rsidR="00000EBE" w:rsidRPr="004B3A8E" w:rsidRDefault="00000EBE" w:rsidP="005065A0">
            <w:pPr>
              <w:ind w:firstLineChars="100" w:firstLine="18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9158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291DCBFB" w14:textId="2B4626C5" w:rsidR="00000EBE" w:rsidRPr="004B3A8E" w:rsidRDefault="00E33258" w:rsidP="00000EBE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3</w:t>
            </w:r>
          </w:p>
        </w:tc>
      </w:tr>
    </w:tbl>
    <w:p w14:paraId="2E953F4F" w14:textId="7DCDD949" w:rsidR="00744035" w:rsidRPr="00983FAB" w:rsidRDefault="00744035">
      <w:pPr>
        <w:rPr>
          <w:rFonts w:ascii="Times New Roman" w:hAnsi="Times New Roman" w:cs="Times New Roman"/>
          <w:kern w:val="0"/>
          <w:sz w:val="24"/>
          <w:szCs w:val="24"/>
        </w:rPr>
      </w:pPr>
      <w:r w:rsidRPr="00983FAB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Pr="00983FAB">
        <w:rPr>
          <w:rFonts w:ascii="Times New Roman" w:hAnsi="Times New Roman" w:cs="Times New Roman"/>
          <w:kern w:val="0"/>
          <w:sz w:val="24"/>
          <w:szCs w:val="24"/>
        </w:rPr>
        <w:t xml:space="preserve">, yes; -, no; </w:t>
      </w:r>
      <w:proofErr w:type="spellStart"/>
      <w:r w:rsidR="0008715F" w:rsidRPr="00983FAB">
        <w:rPr>
          <w:rFonts w:ascii="Times New Roman" w:hAnsi="Times New Roman" w:cs="Times New Roman"/>
          <w:kern w:val="0"/>
          <w:sz w:val="24"/>
          <w:szCs w:val="24"/>
        </w:rPr>
        <w:t>mos</w:t>
      </w:r>
      <w:proofErr w:type="spellEnd"/>
      <w:r w:rsidR="0008715F" w:rsidRPr="00983FA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C70739" w:rsidRPr="00983FAB">
        <w:rPr>
          <w:rFonts w:ascii="Times New Roman" w:hAnsi="Times New Roman" w:cs="Times New Roman"/>
          <w:kern w:val="0"/>
          <w:sz w:val="24"/>
          <w:szCs w:val="24"/>
        </w:rPr>
        <w:t xml:space="preserve">months; TTE, </w:t>
      </w:r>
      <w:r w:rsidR="00C70739" w:rsidRPr="00983FAB">
        <w:rPr>
          <w:rFonts w:ascii="Times New Roman" w:hAnsi="Times New Roman" w:cs="Times New Roman"/>
          <w:sz w:val="24"/>
          <w:szCs w:val="24"/>
        </w:rPr>
        <w:t>transthoracic echocardiography</w:t>
      </w:r>
      <w:r w:rsidR="00C70739" w:rsidRPr="00983FAB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proofErr w:type="spellStart"/>
      <w:r w:rsidRPr="00983FAB">
        <w:rPr>
          <w:rFonts w:ascii="Times New Roman" w:hAnsi="Times New Roman" w:cs="Times New Roman"/>
          <w:kern w:val="0"/>
          <w:sz w:val="24"/>
          <w:szCs w:val="24"/>
        </w:rPr>
        <w:t>LVDd</w:t>
      </w:r>
      <w:proofErr w:type="spellEnd"/>
      <w:r w:rsidRPr="00983FAB">
        <w:rPr>
          <w:rFonts w:ascii="Times New Roman" w:hAnsi="Times New Roman" w:cs="Times New Roman"/>
          <w:kern w:val="0"/>
          <w:sz w:val="24"/>
          <w:szCs w:val="24"/>
        </w:rPr>
        <w:t>, left ventricular diameter at end-diastole; LVDs,</w:t>
      </w:r>
      <w:r w:rsidRPr="00983FA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83FAB">
        <w:rPr>
          <w:rFonts w:ascii="Times New Roman" w:hAnsi="Times New Roman" w:cs="Times New Roman"/>
          <w:kern w:val="0"/>
          <w:sz w:val="24"/>
          <w:szCs w:val="24"/>
        </w:rPr>
        <w:t>left ventricular internal dimension in systole;</w:t>
      </w:r>
      <w:r w:rsidRPr="00983FAB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Pr="00983FAB">
        <w:rPr>
          <w:rFonts w:ascii="Times New Roman" w:hAnsi="Times New Roman" w:cs="Times New Roman"/>
          <w:kern w:val="0"/>
          <w:sz w:val="24"/>
          <w:szCs w:val="24"/>
        </w:rPr>
        <w:t xml:space="preserve">LVEF, left ventricular ejection fraction; LAD, left atrial dimension; PWT, posterior LV wall thickness at end-diastole; IVST, interventricular septal thickness at end diastole; E/A, E wave/A wave ratio, E wave, early diastolic </w:t>
      </w:r>
      <w:r w:rsidRPr="00983FAB">
        <w:rPr>
          <w:rFonts w:ascii="Times New Roman" w:eastAsia="AdvOT1deab444.I+fb" w:hAnsi="Times New Roman" w:cs="Times New Roman"/>
          <w:kern w:val="0"/>
          <w:sz w:val="24"/>
          <w:szCs w:val="24"/>
        </w:rPr>
        <w:t>fi</w:t>
      </w:r>
      <w:r w:rsidRPr="00983FAB">
        <w:rPr>
          <w:rFonts w:ascii="Times New Roman" w:hAnsi="Times New Roman" w:cs="Times New Roman"/>
          <w:kern w:val="0"/>
          <w:sz w:val="24"/>
          <w:szCs w:val="24"/>
        </w:rPr>
        <w:t xml:space="preserve">lling velocity, A wave, atrial </w:t>
      </w:r>
      <w:r w:rsidRPr="00983FAB">
        <w:rPr>
          <w:rFonts w:ascii="Times New Roman" w:eastAsia="AdvOT1deab444.I+fb" w:hAnsi="Times New Roman" w:cs="Times New Roman"/>
          <w:kern w:val="0"/>
          <w:sz w:val="24"/>
          <w:szCs w:val="24"/>
        </w:rPr>
        <w:t>fi</w:t>
      </w:r>
      <w:r w:rsidRPr="00983FAB">
        <w:rPr>
          <w:rFonts w:ascii="Times New Roman" w:hAnsi="Times New Roman" w:cs="Times New Roman"/>
          <w:kern w:val="0"/>
          <w:sz w:val="24"/>
          <w:szCs w:val="24"/>
        </w:rPr>
        <w:t>lling velocity.</w:t>
      </w:r>
    </w:p>
    <w:p w14:paraId="4A10A920" w14:textId="7C3502AB" w:rsidR="00744035" w:rsidRDefault="00744035">
      <w:pPr>
        <w:rPr>
          <w:rFonts w:ascii="Times New Roman" w:hAnsi="Times New Roman" w:cs="Times New Roman"/>
          <w:kern w:val="0"/>
          <w:sz w:val="28"/>
          <w:szCs w:val="28"/>
        </w:rPr>
      </w:pPr>
    </w:p>
    <w:p w14:paraId="18B4565B" w14:textId="59619AD4" w:rsidR="00744035" w:rsidRDefault="00744035">
      <w:pPr>
        <w:rPr>
          <w:rFonts w:ascii="Times New Roman" w:hAnsi="Times New Roman" w:cs="Times New Roman"/>
          <w:kern w:val="0"/>
          <w:sz w:val="28"/>
          <w:szCs w:val="28"/>
        </w:rPr>
      </w:pPr>
    </w:p>
    <w:p w14:paraId="107D9295" w14:textId="3C6D1042" w:rsidR="00744035" w:rsidRDefault="00744035">
      <w:pPr>
        <w:rPr>
          <w:rFonts w:ascii="Times New Roman" w:hAnsi="Times New Roman" w:cs="Times New Roman"/>
          <w:kern w:val="0"/>
          <w:sz w:val="28"/>
          <w:szCs w:val="28"/>
        </w:rPr>
      </w:pPr>
    </w:p>
    <w:p w14:paraId="457307FA" w14:textId="661A327D" w:rsidR="00744035" w:rsidRDefault="00744035">
      <w:pPr>
        <w:rPr>
          <w:rFonts w:ascii="Times New Roman" w:hAnsi="Times New Roman" w:cs="Times New Roman"/>
          <w:kern w:val="0"/>
          <w:sz w:val="28"/>
          <w:szCs w:val="28"/>
        </w:rPr>
      </w:pPr>
    </w:p>
    <w:p w14:paraId="160FC59F" w14:textId="01F999BE" w:rsidR="00B33AFB" w:rsidRDefault="00B33AFB">
      <w:pPr>
        <w:rPr>
          <w:rFonts w:ascii="Times New Roman" w:hAnsi="Times New Roman" w:cs="Times New Roman"/>
          <w:kern w:val="0"/>
          <w:sz w:val="28"/>
          <w:szCs w:val="28"/>
        </w:rPr>
      </w:pPr>
    </w:p>
    <w:p w14:paraId="5F8BBC1A" w14:textId="0863B31C" w:rsidR="00173272" w:rsidRDefault="00173272">
      <w:pPr>
        <w:rPr>
          <w:rFonts w:ascii="Times New Roman" w:hAnsi="Times New Roman" w:cs="Times New Roman"/>
          <w:kern w:val="0"/>
          <w:sz w:val="28"/>
          <w:szCs w:val="28"/>
        </w:rPr>
      </w:pPr>
    </w:p>
    <w:p w14:paraId="73DAF423" w14:textId="31D4E10C" w:rsidR="00983FAB" w:rsidRDefault="00983FAB">
      <w:pPr>
        <w:rPr>
          <w:rFonts w:ascii="Times New Roman" w:hAnsi="Times New Roman" w:cs="Times New Roman"/>
          <w:kern w:val="0"/>
          <w:sz w:val="28"/>
          <w:szCs w:val="28"/>
        </w:rPr>
      </w:pPr>
    </w:p>
    <w:p w14:paraId="4ECA466D" w14:textId="40FC9EDC" w:rsidR="00983FAB" w:rsidRDefault="00983FAB">
      <w:pPr>
        <w:rPr>
          <w:rFonts w:ascii="Times New Roman" w:hAnsi="Times New Roman" w:cs="Times New Roman"/>
          <w:kern w:val="0"/>
          <w:sz w:val="28"/>
          <w:szCs w:val="28"/>
        </w:rPr>
      </w:pPr>
    </w:p>
    <w:p w14:paraId="366740E7" w14:textId="77777777" w:rsidR="00983FAB" w:rsidRDefault="00983FAB">
      <w:pPr>
        <w:rPr>
          <w:rFonts w:ascii="Times New Roman" w:hAnsi="Times New Roman" w:cs="Times New Roman"/>
          <w:kern w:val="0"/>
          <w:sz w:val="28"/>
          <w:szCs w:val="28"/>
        </w:rPr>
      </w:pPr>
    </w:p>
    <w:p w14:paraId="347EFE72" w14:textId="06F430D6" w:rsidR="00744035" w:rsidRDefault="00744035" w:rsidP="00744035">
      <w:pPr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</w:pPr>
    </w:p>
    <w:p w14:paraId="610237EA" w14:textId="2D27F25D" w:rsidR="00744035" w:rsidRDefault="00744035" w:rsidP="00744035">
      <w:pPr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</w:pPr>
    </w:p>
    <w:p w14:paraId="798D88B7" w14:textId="7ED255B9" w:rsidR="00F33BBA" w:rsidRDefault="00F33BBA" w:rsidP="00744035">
      <w:pPr>
        <w:rPr>
          <w:rFonts w:ascii="Times New Roman" w:hAnsi="Times New Roman" w:cs="Times New Roman"/>
          <w:color w:val="333333"/>
          <w:sz w:val="28"/>
          <w:szCs w:val="28"/>
          <w:shd w:val="clear" w:color="auto" w:fill="FFFFFF"/>
        </w:rPr>
      </w:pPr>
      <w:r w:rsidRPr="00432955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>S</w:t>
      </w:r>
      <w:r w:rsidR="00B36AE4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>3</w:t>
      </w:r>
      <w:r w:rsidRPr="00432955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 xml:space="preserve">. </w:t>
      </w:r>
      <w:r w:rsidRPr="005E185C">
        <w:rPr>
          <w:rFonts w:ascii="Times New Roman" w:hAnsi="Times New Roman" w:cs="Times New Roman" w:hint="eastAsia"/>
          <w:b/>
          <w:bCs/>
          <w:color w:val="212121"/>
          <w:szCs w:val="21"/>
          <w:shd w:val="clear" w:color="auto" w:fill="FFFFFF"/>
        </w:rPr>
        <w:t>U</w:t>
      </w:r>
      <w:r w:rsidRPr="005E185C"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  <w:t>nivariate</w:t>
      </w:r>
      <w:r w:rsidRPr="00432955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>l</w:t>
      </w:r>
      <w:r w:rsidRPr="00432955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 xml:space="preserve">ogistic </w:t>
      </w:r>
      <w:r w:rsidR="00277091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 xml:space="preserve">regression </w:t>
      </w:r>
      <w:r w:rsidRPr="00432955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>analysis of associated factors for the death of anti-MDA5</w:t>
      </w:r>
      <w:r w:rsidR="00FB7A5E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 xml:space="preserve"> Ab</w:t>
      </w:r>
      <w:r w:rsidRPr="00432955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>+ DM</w:t>
      </w:r>
      <w:r w:rsidR="00983FAB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>/CADM</w:t>
      </w:r>
      <w:r w:rsidRPr="00432955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 xml:space="preserve"> patients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6"/>
        <w:gridCol w:w="1780"/>
        <w:gridCol w:w="1892"/>
        <w:gridCol w:w="1798"/>
      </w:tblGrid>
      <w:tr w:rsidR="00432955" w14:paraId="432F0063" w14:textId="77777777" w:rsidTr="00F92742"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</w:tcPr>
          <w:p w14:paraId="560F6D07" w14:textId="76BAE056" w:rsidR="00432955" w:rsidRDefault="00432955" w:rsidP="00432955">
            <w:pPr>
              <w:rPr>
                <w:rFonts w:ascii="Times New Roman" w:hAnsi="Times New Roman" w:cs="Times New Roman"/>
                <w:color w:val="333333"/>
                <w:sz w:val="28"/>
                <w:szCs w:val="28"/>
                <w:shd w:val="clear" w:color="auto" w:fill="FFFFFF"/>
              </w:rPr>
            </w:pPr>
            <w:r w:rsidRPr="00CC385B">
              <w:rPr>
                <w:rFonts w:ascii="Times New Roman" w:hAnsi="Times New Roman" w:cs="Times New Roman" w:hint="eastAsia"/>
                <w:b/>
                <w:bCs/>
                <w:color w:val="333333"/>
                <w:szCs w:val="21"/>
                <w:shd w:val="clear" w:color="auto" w:fill="FFFFFF"/>
              </w:rPr>
              <w:t>Ri</w:t>
            </w:r>
            <w:r w:rsidRPr="00CC385B"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sk Factors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1FC82C30" w14:textId="77777777" w:rsidR="00432955" w:rsidRDefault="00432955" w:rsidP="00432955">
            <w:pPr>
              <w:jc w:val="center"/>
              <w:rPr>
                <w:rFonts w:ascii="Times New Roman" w:hAnsi="Times New Roman" w:cs="Times New Roman"/>
                <w:i/>
                <w:iCs/>
                <w:color w:val="212121"/>
                <w:szCs w:val="21"/>
                <w:shd w:val="clear" w:color="auto" w:fill="FFFFFF"/>
              </w:rPr>
            </w:pPr>
          </w:p>
          <w:p w14:paraId="28D67678" w14:textId="5D53E196" w:rsidR="00432955" w:rsidRDefault="00432955" w:rsidP="005065A0">
            <w:pPr>
              <w:ind w:firstLineChars="100" w:firstLine="210"/>
              <w:rPr>
                <w:rFonts w:ascii="Times New Roman" w:hAnsi="Times New Roman" w:cs="Times New Roman"/>
                <w:color w:val="333333"/>
                <w:sz w:val="28"/>
                <w:szCs w:val="28"/>
                <w:shd w:val="clear" w:color="auto" w:fill="FFFFFF"/>
              </w:rPr>
            </w:pPr>
            <w:r w:rsidRPr="005E185C">
              <w:rPr>
                <w:rFonts w:ascii="Times New Roman" w:hAnsi="Times New Roman" w:cs="Times New Roman" w:hint="eastAsia"/>
                <w:b/>
                <w:bCs/>
                <w:i/>
                <w:iCs/>
                <w:color w:val="212121"/>
                <w:szCs w:val="21"/>
                <w:shd w:val="clear" w:color="auto" w:fill="FFFFFF"/>
              </w:rPr>
              <w:t>P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14:paraId="76022183" w14:textId="77777777" w:rsidR="00432955" w:rsidRPr="005E185C" w:rsidRDefault="00432955" w:rsidP="00432955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  <w:shd w:val="clear" w:color="auto" w:fill="FFFFFF"/>
              </w:rPr>
            </w:pPr>
            <w:r w:rsidRPr="005E185C">
              <w:rPr>
                <w:rFonts w:ascii="Times New Roman" w:hAnsi="Times New Roman" w:cs="Times New Roman" w:hint="eastAsia"/>
                <w:b/>
                <w:bCs/>
                <w:color w:val="212121"/>
                <w:szCs w:val="21"/>
                <w:shd w:val="clear" w:color="auto" w:fill="FFFFFF"/>
              </w:rPr>
              <w:t>U</w:t>
            </w:r>
            <w:r w:rsidRPr="005E185C">
              <w:rPr>
                <w:rFonts w:ascii="Times New Roman" w:hAnsi="Times New Roman" w:cs="Times New Roman"/>
                <w:b/>
                <w:bCs/>
                <w:color w:val="212121"/>
                <w:szCs w:val="21"/>
                <w:shd w:val="clear" w:color="auto" w:fill="FFFFFF"/>
              </w:rPr>
              <w:t>nivariate</w:t>
            </w:r>
          </w:p>
          <w:p w14:paraId="468B93AA" w14:textId="4ACC9F9E" w:rsidR="00432955" w:rsidRDefault="00432955" w:rsidP="005065A0">
            <w:pPr>
              <w:rPr>
                <w:rFonts w:ascii="Times New Roman" w:hAnsi="Times New Roman" w:cs="Times New Roman"/>
                <w:color w:val="333333"/>
                <w:sz w:val="28"/>
                <w:szCs w:val="28"/>
                <w:shd w:val="clear" w:color="auto" w:fill="FFFFFF"/>
              </w:rPr>
            </w:pPr>
            <w:r w:rsidRPr="005E185C">
              <w:rPr>
                <w:rFonts w:ascii="Times New Roman" w:hAnsi="Times New Roman" w:cs="Times New Roman" w:hint="eastAsia"/>
                <w:b/>
                <w:bCs/>
                <w:color w:val="212121"/>
                <w:szCs w:val="21"/>
                <w:shd w:val="clear" w:color="auto" w:fill="FFFFFF"/>
              </w:rPr>
              <w:t>O</w:t>
            </w:r>
            <w:r w:rsidRPr="005E185C">
              <w:rPr>
                <w:rFonts w:ascii="Times New Roman" w:hAnsi="Times New Roman" w:cs="Times New Roman"/>
                <w:b/>
                <w:bCs/>
                <w:color w:val="212121"/>
                <w:szCs w:val="21"/>
                <w:shd w:val="clear" w:color="auto" w:fill="FFFFFF"/>
              </w:rPr>
              <w:t>R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27144226" w14:textId="77777777" w:rsidR="00432955" w:rsidRDefault="00432955" w:rsidP="00432955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Cs w:val="21"/>
                <w:shd w:val="clear" w:color="auto" w:fill="FFFFFF"/>
              </w:rPr>
            </w:pPr>
          </w:p>
          <w:p w14:paraId="73ACB1D4" w14:textId="4F3A65CC" w:rsidR="00432955" w:rsidRDefault="00432955" w:rsidP="005065A0">
            <w:pPr>
              <w:rPr>
                <w:rFonts w:ascii="Times New Roman" w:hAnsi="Times New Roman" w:cs="Times New Roman"/>
                <w:color w:val="333333"/>
                <w:sz w:val="28"/>
                <w:szCs w:val="28"/>
                <w:shd w:val="clear" w:color="auto" w:fill="FFFFFF"/>
              </w:rPr>
            </w:pPr>
            <w:r w:rsidRPr="00DC52CC">
              <w:rPr>
                <w:rFonts w:ascii="Times New Roman" w:hAnsi="Times New Roman" w:cs="Times New Roman" w:hint="eastAsia"/>
                <w:b/>
                <w:bCs/>
                <w:color w:val="212121"/>
                <w:szCs w:val="21"/>
                <w:shd w:val="clear" w:color="auto" w:fill="FFFFFF"/>
              </w:rPr>
              <w:t>9</w:t>
            </w:r>
            <w:r w:rsidRPr="00DC52CC">
              <w:rPr>
                <w:rFonts w:ascii="Times New Roman" w:hAnsi="Times New Roman" w:cs="Times New Roman"/>
                <w:b/>
                <w:bCs/>
                <w:color w:val="212121"/>
                <w:szCs w:val="21"/>
                <w:shd w:val="clear" w:color="auto" w:fill="FFFFFF"/>
              </w:rPr>
              <w:t>5% CI</w:t>
            </w:r>
          </w:p>
        </w:tc>
      </w:tr>
      <w:tr w:rsidR="00432955" w14:paraId="6522126F" w14:textId="77777777" w:rsidTr="00F92742">
        <w:tc>
          <w:tcPr>
            <w:tcW w:w="2826" w:type="dxa"/>
          </w:tcPr>
          <w:p w14:paraId="2BD6DAEA" w14:textId="4982D431" w:rsidR="00432955" w:rsidRPr="00432955" w:rsidRDefault="00432955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6F48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sease duration</w:t>
            </w:r>
          </w:p>
        </w:tc>
        <w:tc>
          <w:tcPr>
            <w:tcW w:w="1780" w:type="dxa"/>
          </w:tcPr>
          <w:p w14:paraId="6C990AA3" w14:textId="3B13338B" w:rsidR="00432955" w:rsidRPr="00432955" w:rsidRDefault="00432955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3305B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154</w:t>
            </w:r>
          </w:p>
        </w:tc>
        <w:tc>
          <w:tcPr>
            <w:tcW w:w="1892" w:type="dxa"/>
          </w:tcPr>
          <w:p w14:paraId="463A01EE" w14:textId="6AAD29DE" w:rsidR="00432955" w:rsidRPr="00432955" w:rsidRDefault="00432955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3305B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932</w:t>
            </w:r>
          </w:p>
        </w:tc>
        <w:tc>
          <w:tcPr>
            <w:tcW w:w="1798" w:type="dxa"/>
          </w:tcPr>
          <w:p w14:paraId="3A68E4E6" w14:textId="6BDD86A2" w:rsidR="00432955" w:rsidRPr="00432955" w:rsidRDefault="00432955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3305B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846</w:t>
            </w:r>
            <w:r w:rsidR="00BB495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, </w:t>
            </w:r>
            <w:r w:rsidRPr="00B3305B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21</w:t>
            </w:r>
          </w:p>
        </w:tc>
      </w:tr>
      <w:tr w:rsidR="00432955" w14:paraId="456D5302" w14:textId="77777777" w:rsidTr="00F92742">
        <w:tc>
          <w:tcPr>
            <w:tcW w:w="2826" w:type="dxa"/>
          </w:tcPr>
          <w:p w14:paraId="5BBBD526" w14:textId="65B84DED" w:rsidR="00432955" w:rsidRPr="00432955" w:rsidRDefault="00432955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6F48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Smoking</w:t>
            </w:r>
          </w:p>
        </w:tc>
        <w:tc>
          <w:tcPr>
            <w:tcW w:w="1780" w:type="dxa"/>
          </w:tcPr>
          <w:p w14:paraId="4FECE6CC" w14:textId="16023231" w:rsidR="00432955" w:rsidRPr="00432955" w:rsidRDefault="00F2535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2535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51</w:t>
            </w:r>
          </w:p>
        </w:tc>
        <w:tc>
          <w:tcPr>
            <w:tcW w:w="1892" w:type="dxa"/>
          </w:tcPr>
          <w:p w14:paraId="4E5F11B3" w14:textId="6F5D9DA4" w:rsidR="00432955" w:rsidRPr="00432955" w:rsidRDefault="00F2535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2535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.023</w:t>
            </w:r>
          </w:p>
        </w:tc>
        <w:tc>
          <w:tcPr>
            <w:tcW w:w="1798" w:type="dxa"/>
          </w:tcPr>
          <w:p w14:paraId="3036E7F4" w14:textId="783888DB" w:rsidR="00432955" w:rsidRPr="00432955" w:rsidRDefault="00F2535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2535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994</w:t>
            </w:r>
            <w:r w:rsidR="00BB495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, </w:t>
            </w:r>
            <w:r w:rsidRPr="00F2535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9.192</w:t>
            </w:r>
          </w:p>
        </w:tc>
      </w:tr>
      <w:tr w:rsidR="002B1E0B" w14:paraId="0AE71268" w14:textId="77777777" w:rsidTr="00F92742">
        <w:tc>
          <w:tcPr>
            <w:tcW w:w="2826" w:type="dxa"/>
          </w:tcPr>
          <w:p w14:paraId="41EE0E27" w14:textId="5CB7E8A8" w:rsidR="002B1E0B" w:rsidRPr="006F4815" w:rsidRDefault="002B1E0B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245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ysphagia</w:t>
            </w:r>
          </w:p>
        </w:tc>
        <w:tc>
          <w:tcPr>
            <w:tcW w:w="1780" w:type="dxa"/>
          </w:tcPr>
          <w:p w14:paraId="64A1C1A3" w14:textId="14A3E2BD" w:rsidR="002B1E0B" w:rsidRPr="00866F6C" w:rsidRDefault="002B1E0B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66F6C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  <w:r w:rsidRPr="00866F6C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015</w:t>
            </w:r>
          </w:p>
        </w:tc>
        <w:tc>
          <w:tcPr>
            <w:tcW w:w="1892" w:type="dxa"/>
          </w:tcPr>
          <w:p w14:paraId="2C8E7165" w14:textId="7A7D1E10" w:rsidR="002B1E0B" w:rsidRPr="00F25357" w:rsidRDefault="002B1E0B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521</w:t>
            </w:r>
          </w:p>
        </w:tc>
        <w:tc>
          <w:tcPr>
            <w:tcW w:w="1798" w:type="dxa"/>
          </w:tcPr>
          <w:p w14:paraId="6FA0E7BC" w14:textId="4CEAE6BA" w:rsidR="002B1E0B" w:rsidRPr="00F25357" w:rsidRDefault="002B1E0B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273, 9.734</w:t>
            </w:r>
          </w:p>
        </w:tc>
      </w:tr>
      <w:tr w:rsidR="00432955" w14:paraId="6DC5CBF6" w14:textId="77777777" w:rsidTr="00F92742">
        <w:tc>
          <w:tcPr>
            <w:tcW w:w="2826" w:type="dxa"/>
          </w:tcPr>
          <w:p w14:paraId="0E1645A0" w14:textId="662F87FA" w:rsidR="00432955" w:rsidRPr="00432955" w:rsidRDefault="00432955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6F481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</w:t>
            </w:r>
            <w:r w:rsidR="00FF2661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I</w:t>
            </w:r>
          </w:p>
        </w:tc>
        <w:tc>
          <w:tcPr>
            <w:tcW w:w="1780" w:type="dxa"/>
          </w:tcPr>
          <w:p w14:paraId="0779D30F" w14:textId="0845B057" w:rsidR="00432955" w:rsidRPr="00866F6C" w:rsidRDefault="00F2535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66F6C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11</w:t>
            </w:r>
          </w:p>
        </w:tc>
        <w:tc>
          <w:tcPr>
            <w:tcW w:w="1892" w:type="dxa"/>
          </w:tcPr>
          <w:p w14:paraId="67A2A84F" w14:textId="07C4707B" w:rsidR="00432955" w:rsidRPr="00432955" w:rsidRDefault="00F2535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2535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.529</w:t>
            </w:r>
          </w:p>
        </w:tc>
        <w:tc>
          <w:tcPr>
            <w:tcW w:w="1798" w:type="dxa"/>
          </w:tcPr>
          <w:p w14:paraId="661FD1F0" w14:textId="09443DE1" w:rsidR="00432955" w:rsidRPr="00432955" w:rsidRDefault="00F2535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2535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474</w:t>
            </w:r>
            <w:r w:rsidR="00BB495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, </w:t>
            </w:r>
            <w:r w:rsidRPr="00F2535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0.745</w:t>
            </w:r>
          </w:p>
        </w:tc>
      </w:tr>
      <w:tr w:rsidR="00432955" w14:paraId="3F08A215" w14:textId="77777777" w:rsidTr="00F92742">
        <w:tc>
          <w:tcPr>
            <w:tcW w:w="2826" w:type="dxa"/>
          </w:tcPr>
          <w:p w14:paraId="582E8C29" w14:textId="0B43652F" w:rsidR="00432955" w:rsidRPr="00432955" w:rsidRDefault="00432955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6F481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RP-ILD</w:t>
            </w:r>
          </w:p>
        </w:tc>
        <w:tc>
          <w:tcPr>
            <w:tcW w:w="1780" w:type="dxa"/>
          </w:tcPr>
          <w:p w14:paraId="0CC3DB09" w14:textId="06D7747E" w:rsidR="00432955" w:rsidRPr="00866F6C" w:rsidRDefault="00F2535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66F6C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＜</w:t>
            </w:r>
            <w:r w:rsidRPr="00866F6C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92" w:type="dxa"/>
          </w:tcPr>
          <w:p w14:paraId="50B6AF73" w14:textId="62B084C3" w:rsidR="00432955" w:rsidRPr="00432955" w:rsidRDefault="00F2535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2535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6.042</w:t>
            </w:r>
          </w:p>
        </w:tc>
        <w:tc>
          <w:tcPr>
            <w:tcW w:w="1798" w:type="dxa"/>
          </w:tcPr>
          <w:p w14:paraId="0B75BE0D" w14:textId="0111BA32" w:rsidR="00432955" w:rsidRPr="00432955" w:rsidRDefault="00F2535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2535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4.186</w:t>
            </w:r>
            <w:r w:rsidR="00BB495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, </w:t>
            </w:r>
            <w:r w:rsidRPr="00F2535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1.478</w:t>
            </w:r>
          </w:p>
        </w:tc>
      </w:tr>
      <w:tr w:rsidR="00432955" w14:paraId="007B3C4C" w14:textId="77777777" w:rsidTr="00F92742">
        <w:tc>
          <w:tcPr>
            <w:tcW w:w="2826" w:type="dxa"/>
          </w:tcPr>
          <w:p w14:paraId="1222F474" w14:textId="2EF2C86F" w:rsidR="00432955" w:rsidRPr="00432955" w:rsidRDefault="00432955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6F481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PaO2&lt;60mmHg  </w:t>
            </w:r>
          </w:p>
        </w:tc>
        <w:tc>
          <w:tcPr>
            <w:tcW w:w="1780" w:type="dxa"/>
          </w:tcPr>
          <w:p w14:paraId="6208B9D7" w14:textId="176CEA2A" w:rsidR="00432955" w:rsidRPr="00866F6C" w:rsidRDefault="00F2535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66F6C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＜</w:t>
            </w:r>
            <w:r w:rsidRPr="00866F6C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92" w:type="dxa"/>
          </w:tcPr>
          <w:p w14:paraId="03CE53B0" w14:textId="451BA4DB" w:rsidR="00432955" w:rsidRPr="00432955" w:rsidRDefault="00F2535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2535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9.091</w:t>
            </w:r>
          </w:p>
        </w:tc>
        <w:tc>
          <w:tcPr>
            <w:tcW w:w="1798" w:type="dxa"/>
          </w:tcPr>
          <w:p w14:paraId="1D6D2D9A" w14:textId="636A74BA" w:rsidR="00432955" w:rsidRPr="00432955" w:rsidRDefault="00F2535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2535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.413</w:t>
            </w:r>
            <w:r w:rsidR="00BB495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, </w:t>
            </w:r>
            <w:r w:rsidRPr="00F2535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7.329</w:t>
            </w:r>
          </w:p>
        </w:tc>
      </w:tr>
      <w:tr w:rsidR="00432955" w14:paraId="04620068" w14:textId="77777777" w:rsidTr="00F92742">
        <w:tc>
          <w:tcPr>
            <w:tcW w:w="2826" w:type="dxa"/>
          </w:tcPr>
          <w:p w14:paraId="12C4F0CD" w14:textId="330016FA" w:rsidR="00432955" w:rsidRPr="00432955" w:rsidRDefault="00432955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6F48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Ferritin&gt;1500 ng/ml</w:t>
            </w:r>
          </w:p>
        </w:tc>
        <w:tc>
          <w:tcPr>
            <w:tcW w:w="1780" w:type="dxa"/>
          </w:tcPr>
          <w:p w14:paraId="28569D00" w14:textId="1B9E08BE" w:rsidR="00432955" w:rsidRPr="00866F6C" w:rsidRDefault="00F2535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66F6C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03</w:t>
            </w:r>
          </w:p>
        </w:tc>
        <w:tc>
          <w:tcPr>
            <w:tcW w:w="1892" w:type="dxa"/>
          </w:tcPr>
          <w:p w14:paraId="1DD1D4A4" w14:textId="5D27B11A" w:rsidR="00432955" w:rsidRPr="00432955" w:rsidRDefault="00F2535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2535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.204</w:t>
            </w:r>
          </w:p>
        </w:tc>
        <w:tc>
          <w:tcPr>
            <w:tcW w:w="1798" w:type="dxa"/>
          </w:tcPr>
          <w:p w14:paraId="15D76C4A" w14:textId="7ABEA372" w:rsidR="00432955" w:rsidRPr="00432955" w:rsidRDefault="00F2535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2535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746</w:t>
            </w:r>
            <w:r w:rsidR="00BB495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, </w:t>
            </w:r>
            <w:r w:rsidRPr="00F2535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5.508</w:t>
            </w:r>
          </w:p>
        </w:tc>
      </w:tr>
      <w:tr w:rsidR="00432955" w14:paraId="64702BE9" w14:textId="77777777" w:rsidTr="00F92742">
        <w:tc>
          <w:tcPr>
            <w:tcW w:w="2826" w:type="dxa"/>
          </w:tcPr>
          <w:p w14:paraId="3EB64360" w14:textId="257E47B1" w:rsidR="00432955" w:rsidRPr="00432955" w:rsidRDefault="00432955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6F48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R</w:t>
            </w:r>
          </w:p>
        </w:tc>
        <w:tc>
          <w:tcPr>
            <w:tcW w:w="1780" w:type="dxa"/>
          </w:tcPr>
          <w:p w14:paraId="714394CC" w14:textId="2367D13B" w:rsidR="00432955" w:rsidRPr="00866F6C" w:rsidRDefault="00F2535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66F6C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24</w:t>
            </w:r>
          </w:p>
        </w:tc>
        <w:tc>
          <w:tcPr>
            <w:tcW w:w="1892" w:type="dxa"/>
          </w:tcPr>
          <w:p w14:paraId="48B0533D" w14:textId="058D9A66" w:rsidR="00432955" w:rsidRPr="00432955" w:rsidRDefault="00F2535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2535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22</w:t>
            </w:r>
          </w:p>
        </w:tc>
        <w:tc>
          <w:tcPr>
            <w:tcW w:w="1798" w:type="dxa"/>
          </w:tcPr>
          <w:p w14:paraId="2F763230" w14:textId="20205094" w:rsidR="00432955" w:rsidRPr="00432955" w:rsidRDefault="0081334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1334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3</w:t>
            </w:r>
            <w:r w:rsidR="00BB495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, </w:t>
            </w:r>
            <w:r w:rsidRPr="0081334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41</w:t>
            </w:r>
          </w:p>
        </w:tc>
      </w:tr>
      <w:tr w:rsidR="00432955" w14:paraId="23B0C06F" w14:textId="77777777" w:rsidTr="00F92742">
        <w:tc>
          <w:tcPr>
            <w:tcW w:w="2826" w:type="dxa"/>
          </w:tcPr>
          <w:p w14:paraId="3E5166A2" w14:textId="78912717" w:rsidR="00432955" w:rsidRPr="00432955" w:rsidRDefault="00432955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6F48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RP</w:t>
            </w:r>
          </w:p>
        </w:tc>
        <w:tc>
          <w:tcPr>
            <w:tcW w:w="1780" w:type="dxa"/>
          </w:tcPr>
          <w:p w14:paraId="53DB1849" w14:textId="47445FFD" w:rsidR="00432955" w:rsidRPr="00866F6C" w:rsidRDefault="0081334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66F6C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06</w:t>
            </w:r>
          </w:p>
        </w:tc>
        <w:tc>
          <w:tcPr>
            <w:tcW w:w="1892" w:type="dxa"/>
          </w:tcPr>
          <w:p w14:paraId="173F94A5" w14:textId="485558E4" w:rsidR="00432955" w:rsidRPr="00432955" w:rsidRDefault="0081334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1334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29</w:t>
            </w:r>
          </w:p>
        </w:tc>
        <w:tc>
          <w:tcPr>
            <w:tcW w:w="1798" w:type="dxa"/>
          </w:tcPr>
          <w:p w14:paraId="7D363589" w14:textId="5353733A" w:rsidR="00432955" w:rsidRPr="00432955" w:rsidRDefault="0081334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1334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8</w:t>
            </w:r>
            <w:r w:rsidR="00BB495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, </w:t>
            </w:r>
            <w:r w:rsidRPr="0081334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51</w:t>
            </w:r>
          </w:p>
        </w:tc>
      </w:tr>
      <w:tr w:rsidR="00432955" w14:paraId="56F1EBB5" w14:textId="77777777" w:rsidTr="00F92742">
        <w:tc>
          <w:tcPr>
            <w:tcW w:w="2826" w:type="dxa"/>
          </w:tcPr>
          <w:p w14:paraId="4ED318F2" w14:textId="73959CBB" w:rsidR="00432955" w:rsidRPr="00432955" w:rsidRDefault="00432955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6F48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K</w:t>
            </w:r>
          </w:p>
        </w:tc>
        <w:tc>
          <w:tcPr>
            <w:tcW w:w="1780" w:type="dxa"/>
          </w:tcPr>
          <w:p w14:paraId="1370E5B7" w14:textId="1D5C35F3" w:rsidR="00432955" w:rsidRPr="00432955" w:rsidRDefault="0081334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1334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164</w:t>
            </w:r>
          </w:p>
        </w:tc>
        <w:tc>
          <w:tcPr>
            <w:tcW w:w="1892" w:type="dxa"/>
          </w:tcPr>
          <w:p w14:paraId="6D29633C" w14:textId="013AE66E" w:rsidR="00432955" w:rsidRPr="00432955" w:rsidRDefault="0081334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1334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1</w:t>
            </w:r>
          </w:p>
        </w:tc>
        <w:tc>
          <w:tcPr>
            <w:tcW w:w="1798" w:type="dxa"/>
          </w:tcPr>
          <w:p w14:paraId="67D0F91E" w14:textId="571F5622" w:rsidR="00432955" w:rsidRPr="00432955" w:rsidRDefault="0081334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1334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0</w:t>
            </w:r>
            <w:r w:rsidR="00BB495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, </w:t>
            </w:r>
            <w:r w:rsidRPr="0081334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2</w:t>
            </w:r>
          </w:p>
        </w:tc>
      </w:tr>
      <w:tr w:rsidR="00432955" w14:paraId="618CC38D" w14:textId="77777777" w:rsidTr="00F92742">
        <w:tc>
          <w:tcPr>
            <w:tcW w:w="2826" w:type="dxa"/>
          </w:tcPr>
          <w:p w14:paraId="19EC699B" w14:textId="4DAAAA0B" w:rsidR="00432955" w:rsidRPr="00432955" w:rsidRDefault="00432955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6F48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LDH</w:t>
            </w:r>
          </w:p>
        </w:tc>
        <w:tc>
          <w:tcPr>
            <w:tcW w:w="1780" w:type="dxa"/>
          </w:tcPr>
          <w:p w14:paraId="1D9C1389" w14:textId="5298CEFB" w:rsidR="00432955" w:rsidRPr="00866F6C" w:rsidRDefault="0081334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66F6C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＜</w:t>
            </w:r>
            <w:r w:rsidRPr="00866F6C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92" w:type="dxa"/>
          </w:tcPr>
          <w:p w14:paraId="07A63967" w14:textId="0AE1DA5B" w:rsidR="00432955" w:rsidRPr="00432955" w:rsidRDefault="0081334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1334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7</w:t>
            </w:r>
          </w:p>
        </w:tc>
        <w:tc>
          <w:tcPr>
            <w:tcW w:w="1798" w:type="dxa"/>
          </w:tcPr>
          <w:p w14:paraId="0EF4D49A" w14:textId="5B725AC3" w:rsidR="00432955" w:rsidRPr="00432955" w:rsidRDefault="0081334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1334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4</w:t>
            </w:r>
            <w:r w:rsidR="00BB495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, </w:t>
            </w:r>
            <w:r w:rsidRPr="0081334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10</w:t>
            </w:r>
          </w:p>
        </w:tc>
      </w:tr>
      <w:tr w:rsidR="00432955" w14:paraId="732B93DB" w14:textId="77777777" w:rsidTr="00F92742">
        <w:tc>
          <w:tcPr>
            <w:tcW w:w="2826" w:type="dxa"/>
          </w:tcPr>
          <w:p w14:paraId="5B73D5A6" w14:textId="67C97508" w:rsidR="00432955" w:rsidRPr="00432955" w:rsidRDefault="00432955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6F48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P</w:t>
            </w:r>
          </w:p>
        </w:tc>
        <w:tc>
          <w:tcPr>
            <w:tcW w:w="1780" w:type="dxa"/>
          </w:tcPr>
          <w:p w14:paraId="05D82437" w14:textId="59CB997A" w:rsidR="00432955" w:rsidRPr="00866F6C" w:rsidRDefault="0081334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66F6C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26</w:t>
            </w:r>
          </w:p>
        </w:tc>
        <w:tc>
          <w:tcPr>
            <w:tcW w:w="1892" w:type="dxa"/>
          </w:tcPr>
          <w:p w14:paraId="4FF1FC77" w14:textId="54288A50" w:rsidR="00432955" w:rsidRPr="00432955" w:rsidRDefault="0081334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1334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10</w:t>
            </w:r>
          </w:p>
        </w:tc>
        <w:tc>
          <w:tcPr>
            <w:tcW w:w="1798" w:type="dxa"/>
          </w:tcPr>
          <w:p w14:paraId="116F3AB3" w14:textId="570057CD" w:rsidR="00432955" w:rsidRPr="00432955" w:rsidRDefault="0081334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1334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01</w:t>
            </w:r>
            <w:r w:rsidR="00BB495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, </w:t>
            </w:r>
            <w:r w:rsidRPr="0081334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019</w:t>
            </w:r>
          </w:p>
        </w:tc>
      </w:tr>
      <w:tr w:rsidR="00085D75" w14:paraId="402C7F4D" w14:textId="77777777" w:rsidTr="00F92742">
        <w:tc>
          <w:tcPr>
            <w:tcW w:w="2826" w:type="dxa"/>
          </w:tcPr>
          <w:p w14:paraId="19AE6AFE" w14:textId="131301D3" w:rsidR="00085D75" w:rsidRPr="006F4815" w:rsidRDefault="00085D75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LB</w:t>
            </w:r>
          </w:p>
        </w:tc>
        <w:tc>
          <w:tcPr>
            <w:tcW w:w="1780" w:type="dxa"/>
          </w:tcPr>
          <w:p w14:paraId="534B5A0E" w14:textId="7F8E7306" w:rsidR="00085D75" w:rsidRPr="00866F6C" w:rsidRDefault="0091677B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66F6C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＜</w:t>
            </w:r>
            <w:r w:rsidRPr="00866F6C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92" w:type="dxa"/>
          </w:tcPr>
          <w:p w14:paraId="0CCAA561" w14:textId="54F6ED79" w:rsidR="00085D75" w:rsidRPr="00813347" w:rsidRDefault="0091677B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777</w:t>
            </w:r>
          </w:p>
        </w:tc>
        <w:tc>
          <w:tcPr>
            <w:tcW w:w="1798" w:type="dxa"/>
          </w:tcPr>
          <w:p w14:paraId="553728FE" w14:textId="10DFE503" w:rsidR="00085D75" w:rsidRDefault="0091677B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677, 0.892</w:t>
            </w:r>
          </w:p>
        </w:tc>
      </w:tr>
      <w:tr w:rsidR="00085D75" w14:paraId="3A4F3525" w14:textId="77777777" w:rsidTr="00F92742">
        <w:tc>
          <w:tcPr>
            <w:tcW w:w="2826" w:type="dxa"/>
          </w:tcPr>
          <w:p w14:paraId="7E8C12B3" w14:textId="5819DBC6" w:rsidR="00085D75" w:rsidRPr="006F4815" w:rsidRDefault="00085D75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W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BC</w:t>
            </w:r>
          </w:p>
        </w:tc>
        <w:tc>
          <w:tcPr>
            <w:tcW w:w="1780" w:type="dxa"/>
          </w:tcPr>
          <w:p w14:paraId="5EB65D01" w14:textId="66517881" w:rsidR="00085D75" w:rsidRPr="00866F6C" w:rsidRDefault="0091677B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66F6C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  <w:r w:rsidRPr="00866F6C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022</w:t>
            </w:r>
          </w:p>
        </w:tc>
        <w:tc>
          <w:tcPr>
            <w:tcW w:w="1892" w:type="dxa"/>
          </w:tcPr>
          <w:p w14:paraId="151AD27F" w14:textId="4C107A1F" w:rsidR="00085D75" w:rsidRPr="00813347" w:rsidRDefault="0091677B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228</w:t>
            </w:r>
          </w:p>
        </w:tc>
        <w:tc>
          <w:tcPr>
            <w:tcW w:w="1798" w:type="dxa"/>
          </w:tcPr>
          <w:p w14:paraId="410A1187" w14:textId="420FB4E0" w:rsidR="00085D75" w:rsidRDefault="0091677B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030, 1.463</w:t>
            </w:r>
          </w:p>
        </w:tc>
      </w:tr>
      <w:tr w:rsidR="00085D75" w14:paraId="25AD0FD2" w14:textId="77777777" w:rsidTr="00F92742">
        <w:tc>
          <w:tcPr>
            <w:tcW w:w="2826" w:type="dxa"/>
          </w:tcPr>
          <w:p w14:paraId="2AD0AC8E" w14:textId="12EE4F0C" w:rsidR="00085D75" w:rsidRPr="006F4815" w:rsidRDefault="00085D75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EUT</w:t>
            </w:r>
          </w:p>
        </w:tc>
        <w:tc>
          <w:tcPr>
            <w:tcW w:w="1780" w:type="dxa"/>
          </w:tcPr>
          <w:p w14:paraId="227894F6" w14:textId="5D555456" w:rsidR="00085D75" w:rsidRPr="00866F6C" w:rsidRDefault="0091677B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66F6C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  <w:r w:rsidRPr="00866F6C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006</w:t>
            </w:r>
          </w:p>
        </w:tc>
        <w:tc>
          <w:tcPr>
            <w:tcW w:w="1892" w:type="dxa"/>
          </w:tcPr>
          <w:p w14:paraId="06F75EE3" w14:textId="6F4369CE" w:rsidR="00085D75" w:rsidRPr="00813347" w:rsidRDefault="0091677B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340</w:t>
            </w:r>
          </w:p>
        </w:tc>
        <w:tc>
          <w:tcPr>
            <w:tcW w:w="1798" w:type="dxa"/>
          </w:tcPr>
          <w:p w14:paraId="5AFFE2CF" w14:textId="0D8F7929" w:rsidR="00085D75" w:rsidRDefault="0091677B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090, 1.649</w:t>
            </w:r>
          </w:p>
        </w:tc>
      </w:tr>
      <w:tr w:rsidR="00085D75" w14:paraId="25286E9A" w14:textId="77777777" w:rsidTr="00F92742">
        <w:tc>
          <w:tcPr>
            <w:tcW w:w="2826" w:type="dxa"/>
          </w:tcPr>
          <w:p w14:paraId="742488BC" w14:textId="3F9C6818" w:rsidR="00085D75" w:rsidRPr="006F4815" w:rsidRDefault="00085D75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L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YM</w:t>
            </w:r>
          </w:p>
        </w:tc>
        <w:tc>
          <w:tcPr>
            <w:tcW w:w="1780" w:type="dxa"/>
          </w:tcPr>
          <w:p w14:paraId="389E97B9" w14:textId="22BAB528" w:rsidR="00085D75" w:rsidRPr="00FD3AC7" w:rsidRDefault="0091677B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D3AC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60</w:t>
            </w:r>
          </w:p>
        </w:tc>
        <w:tc>
          <w:tcPr>
            <w:tcW w:w="1892" w:type="dxa"/>
          </w:tcPr>
          <w:p w14:paraId="372F5EC3" w14:textId="40CB74A8" w:rsidR="00085D75" w:rsidRPr="00813347" w:rsidRDefault="0091677B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353</w:t>
            </w:r>
          </w:p>
        </w:tc>
        <w:tc>
          <w:tcPr>
            <w:tcW w:w="1798" w:type="dxa"/>
          </w:tcPr>
          <w:p w14:paraId="2F532E6A" w14:textId="30B81708" w:rsidR="00085D75" w:rsidRDefault="0091677B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119, 1.011</w:t>
            </w:r>
          </w:p>
        </w:tc>
      </w:tr>
      <w:tr w:rsidR="00D2278E" w14:paraId="48C2E5EC" w14:textId="77777777" w:rsidTr="00F92742">
        <w:tc>
          <w:tcPr>
            <w:tcW w:w="2826" w:type="dxa"/>
          </w:tcPr>
          <w:p w14:paraId="10DE96D2" w14:textId="52D6BF6F" w:rsidR="00D2278E" w:rsidRPr="006F4815" w:rsidRDefault="00D2278E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LR</w:t>
            </w:r>
          </w:p>
        </w:tc>
        <w:tc>
          <w:tcPr>
            <w:tcW w:w="1780" w:type="dxa"/>
          </w:tcPr>
          <w:p w14:paraId="464CA173" w14:textId="1322B1CB" w:rsidR="00D2278E" w:rsidRPr="00866F6C" w:rsidRDefault="00D2278E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66F6C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  <w:r w:rsidRPr="00866F6C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029</w:t>
            </w:r>
          </w:p>
        </w:tc>
        <w:tc>
          <w:tcPr>
            <w:tcW w:w="1892" w:type="dxa"/>
          </w:tcPr>
          <w:p w14:paraId="04DA843C" w14:textId="7B53FD83" w:rsidR="00D2278E" w:rsidRPr="00813347" w:rsidRDefault="00D2278E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041</w:t>
            </w:r>
          </w:p>
        </w:tc>
        <w:tc>
          <w:tcPr>
            <w:tcW w:w="1798" w:type="dxa"/>
          </w:tcPr>
          <w:p w14:paraId="4E0FA1E6" w14:textId="3F9FFC0D" w:rsidR="00D2278E" w:rsidRDefault="00D2278E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004, 1.080</w:t>
            </w:r>
          </w:p>
        </w:tc>
      </w:tr>
      <w:tr w:rsidR="00432955" w14:paraId="60A0AC3B" w14:textId="77777777" w:rsidTr="00F92742">
        <w:tc>
          <w:tcPr>
            <w:tcW w:w="2826" w:type="dxa"/>
          </w:tcPr>
          <w:p w14:paraId="69D4268D" w14:textId="369BA247" w:rsidR="00432955" w:rsidRPr="00432955" w:rsidRDefault="00432955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6F481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Elevated </w:t>
            </w:r>
            <w:proofErr w:type="spellStart"/>
            <w:r w:rsidRPr="006F481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TnI</w:t>
            </w:r>
            <w:proofErr w:type="spellEnd"/>
          </w:p>
        </w:tc>
        <w:tc>
          <w:tcPr>
            <w:tcW w:w="1780" w:type="dxa"/>
          </w:tcPr>
          <w:p w14:paraId="0AD7E1F1" w14:textId="712E253F" w:rsidR="00432955" w:rsidRPr="00866F6C" w:rsidRDefault="00B2526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66F6C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09</w:t>
            </w:r>
          </w:p>
        </w:tc>
        <w:tc>
          <w:tcPr>
            <w:tcW w:w="1892" w:type="dxa"/>
          </w:tcPr>
          <w:p w14:paraId="1703918D" w14:textId="4DD00F38" w:rsidR="00432955" w:rsidRPr="00432955" w:rsidRDefault="0081334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1334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.317</w:t>
            </w:r>
          </w:p>
        </w:tc>
        <w:tc>
          <w:tcPr>
            <w:tcW w:w="1798" w:type="dxa"/>
          </w:tcPr>
          <w:p w14:paraId="7EF38E22" w14:textId="2964090B" w:rsidR="00432955" w:rsidRPr="00432955" w:rsidRDefault="00B25267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.394</w:t>
            </w:r>
            <w:r w:rsidR="00BB495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, </w:t>
            </w:r>
            <w:r w:rsidR="00813347" w:rsidRPr="0081334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7.007</w:t>
            </w:r>
          </w:p>
        </w:tc>
      </w:tr>
      <w:tr w:rsidR="00432955" w14:paraId="40729C3D" w14:textId="77777777" w:rsidTr="00DA7462">
        <w:tc>
          <w:tcPr>
            <w:tcW w:w="2826" w:type="dxa"/>
          </w:tcPr>
          <w:p w14:paraId="0EFC3345" w14:textId="2E6FA81E" w:rsidR="00432955" w:rsidRPr="00432955" w:rsidRDefault="00432955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6F481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T-</w:t>
            </w:r>
            <w:proofErr w:type="spellStart"/>
            <w:r w:rsidRPr="006F481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proBNP</w:t>
            </w:r>
            <w:proofErr w:type="spellEnd"/>
            <w:r w:rsidR="003D2C38" w:rsidRPr="006F48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&gt;</w:t>
            </w:r>
            <w:r w:rsidR="003D2C3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600 </w:t>
            </w:r>
            <w:proofErr w:type="spellStart"/>
            <w:r w:rsidR="003D2C3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g</w:t>
            </w:r>
            <w:proofErr w:type="spellEnd"/>
            <w:r w:rsidR="003D2C38">
              <w:rPr>
                <w:rFonts w:ascii="Times New Roman" w:hAnsi="Times New Roman" w:cs="Times New Roman"/>
                <w:kern w:val="0"/>
                <w:sz w:val="18"/>
                <w:szCs w:val="18"/>
              </w:rPr>
              <w:t>/ml</w:t>
            </w:r>
          </w:p>
        </w:tc>
        <w:tc>
          <w:tcPr>
            <w:tcW w:w="1780" w:type="dxa"/>
          </w:tcPr>
          <w:p w14:paraId="7C479DC1" w14:textId="48805FB5" w:rsidR="00432955" w:rsidRPr="00866F6C" w:rsidRDefault="00A2511A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66F6C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22</w:t>
            </w:r>
          </w:p>
        </w:tc>
        <w:tc>
          <w:tcPr>
            <w:tcW w:w="1892" w:type="dxa"/>
          </w:tcPr>
          <w:p w14:paraId="627BDE16" w14:textId="7FE46D14" w:rsidR="00432955" w:rsidRPr="00432955" w:rsidRDefault="00A2511A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8.333</w:t>
            </w:r>
          </w:p>
        </w:tc>
        <w:tc>
          <w:tcPr>
            <w:tcW w:w="1798" w:type="dxa"/>
          </w:tcPr>
          <w:p w14:paraId="4503DE43" w14:textId="7D90708A" w:rsidR="00432955" w:rsidRPr="00432955" w:rsidRDefault="00A2511A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508, 222.875</w:t>
            </w:r>
          </w:p>
        </w:tc>
      </w:tr>
      <w:tr w:rsidR="00432955" w14:paraId="596E6C2F" w14:textId="77777777" w:rsidTr="00DA7462">
        <w:tc>
          <w:tcPr>
            <w:tcW w:w="2826" w:type="dxa"/>
            <w:tcBorders>
              <w:bottom w:val="single" w:sz="4" w:space="0" w:color="auto"/>
            </w:tcBorders>
          </w:tcPr>
          <w:p w14:paraId="57B6CBF6" w14:textId="3E0F0FE4" w:rsidR="00432955" w:rsidRPr="00432955" w:rsidRDefault="00432955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6F481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PCP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1ABB7FA6" w14:textId="72BF4C44" w:rsidR="00432955" w:rsidRPr="00866F6C" w:rsidRDefault="00A5206E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866F6C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13</w:t>
            </w: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261CD0A2" w14:textId="6BD2F6B1" w:rsidR="00432955" w:rsidRPr="00432955" w:rsidRDefault="00A5206E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5206E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.029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3A7C9BB6" w14:textId="0B4C13A8" w:rsidR="00432955" w:rsidRPr="00432955" w:rsidRDefault="00A5206E" w:rsidP="00432955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5206E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.414</w:t>
            </w:r>
            <w:r w:rsidR="00BB495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, </w:t>
            </w:r>
            <w:r w:rsidRPr="00A5206E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7.887</w:t>
            </w:r>
          </w:p>
        </w:tc>
      </w:tr>
    </w:tbl>
    <w:p w14:paraId="194C12DD" w14:textId="77777777" w:rsidR="00744035" w:rsidRPr="00983FAB" w:rsidRDefault="00744035" w:rsidP="00744035">
      <w:pPr>
        <w:rPr>
          <w:rFonts w:ascii="Times New Roman" w:hAnsi="Times New Roman" w:cs="Times New Roman"/>
          <w:kern w:val="0"/>
          <w:sz w:val="24"/>
          <w:szCs w:val="24"/>
        </w:rPr>
      </w:pPr>
      <w:r w:rsidRPr="00983FAB">
        <w:rPr>
          <w:rFonts w:ascii="Times New Roman" w:hAnsi="Times New Roman" w:cs="Times New Roman"/>
          <w:kern w:val="0"/>
          <w:sz w:val="24"/>
          <w:szCs w:val="24"/>
        </w:rPr>
        <w:t>Statistical signi</w:t>
      </w:r>
      <w:r w:rsidRPr="00983FAB">
        <w:rPr>
          <w:rFonts w:ascii="Times New Roman" w:eastAsia="AdvOT1deab444.I+fb" w:hAnsi="Times New Roman" w:cs="Times New Roman"/>
          <w:kern w:val="0"/>
          <w:sz w:val="24"/>
          <w:szCs w:val="24"/>
        </w:rPr>
        <w:t>fi</w:t>
      </w:r>
      <w:r w:rsidRPr="00983FAB">
        <w:rPr>
          <w:rFonts w:ascii="Times New Roman" w:hAnsi="Times New Roman" w:cs="Times New Roman"/>
          <w:kern w:val="0"/>
          <w:sz w:val="24"/>
          <w:szCs w:val="24"/>
        </w:rPr>
        <w:t xml:space="preserve">cance: </w:t>
      </w:r>
      <w:r w:rsidRPr="00983FAB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983FAB">
        <w:rPr>
          <w:rFonts w:ascii="Times New Roman" w:hAnsi="Times New Roman" w:cs="Times New Roman"/>
          <w:kern w:val="0"/>
          <w:sz w:val="24"/>
          <w:szCs w:val="24"/>
        </w:rPr>
        <w:t xml:space="preserve"> &lt; 0.05.</w:t>
      </w:r>
    </w:p>
    <w:p w14:paraId="25A033B5" w14:textId="35D4D773" w:rsidR="00744035" w:rsidRPr="00983FAB" w:rsidRDefault="00744035" w:rsidP="00744035">
      <w:pPr>
        <w:rPr>
          <w:rFonts w:ascii="Times New Roman" w:eastAsia="GaramondPremrPro" w:hAnsi="Times New Roman" w:cs="Times New Roman"/>
          <w:sz w:val="24"/>
          <w:szCs w:val="24"/>
        </w:rPr>
      </w:pPr>
      <w:r w:rsidRPr="00983FAB">
        <w:rPr>
          <w:rFonts w:ascii="Times New Roman" w:eastAsia="GaramondPremrPro" w:hAnsi="Times New Roman" w:cs="Times New Roman"/>
          <w:kern w:val="0"/>
          <w:sz w:val="24"/>
          <w:szCs w:val="24"/>
        </w:rPr>
        <w:t>BMI, body mass index;</w:t>
      </w:r>
      <w:r w:rsidR="00C70739" w:rsidRPr="00983FAB">
        <w:rPr>
          <w:rFonts w:ascii="Times New Roman" w:eastAsia="GaramondPremrPro" w:hAnsi="Times New Roman" w:cs="Times New Roman"/>
          <w:kern w:val="0"/>
          <w:sz w:val="24"/>
          <w:szCs w:val="24"/>
        </w:rPr>
        <w:t xml:space="preserve"> CHD, </w:t>
      </w:r>
      <w:r w:rsidR="00C70739" w:rsidRPr="00983FAB">
        <w:rPr>
          <w:rFonts w:ascii="Times New Roman" w:eastAsia="GaramondPremrPro" w:hAnsi="Times New Roman" w:cs="Times New Roman"/>
          <w:sz w:val="24"/>
          <w:szCs w:val="24"/>
        </w:rPr>
        <w:t>Coronary heart disease;</w:t>
      </w:r>
      <w:r w:rsidR="00C70739" w:rsidRPr="00983F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67E2F">
        <w:rPr>
          <w:rFonts w:ascii="Times New Roman" w:hAnsi="Times New Roman" w:cs="Times New Roman"/>
          <w:sz w:val="24"/>
          <w:szCs w:val="24"/>
        </w:rPr>
        <w:t xml:space="preserve">MI, myocardial involvement; </w:t>
      </w:r>
      <w:r w:rsidRPr="00983FAB">
        <w:rPr>
          <w:rFonts w:ascii="Times New Roman" w:hAnsi="Times New Roman" w:cs="Times New Roman"/>
          <w:kern w:val="0"/>
          <w:sz w:val="24"/>
          <w:szCs w:val="24"/>
        </w:rPr>
        <w:t xml:space="preserve">RP-ILD, rapidly progressive </w:t>
      </w:r>
      <w:r w:rsidRPr="00983FAB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interstitial lung disease; </w:t>
      </w:r>
      <w:r w:rsidRPr="00983FAB">
        <w:rPr>
          <w:rFonts w:ascii="Times New Roman" w:eastAsia="GaramondPremrPro" w:hAnsi="Times New Roman" w:cs="Times New Roman"/>
          <w:kern w:val="0"/>
          <w:sz w:val="24"/>
          <w:szCs w:val="24"/>
        </w:rPr>
        <w:t>ESR,</w:t>
      </w:r>
      <w:r w:rsidRPr="00983FAB">
        <w:rPr>
          <w:rFonts w:ascii="AdvOT1deab444.I" w:hAnsi="AdvOT1deab444.I" w:cs="AdvOT1deab444.I"/>
          <w:kern w:val="0"/>
          <w:sz w:val="24"/>
          <w:szCs w:val="24"/>
        </w:rPr>
        <w:t xml:space="preserve"> </w:t>
      </w:r>
      <w:r w:rsidRPr="00983FAB">
        <w:rPr>
          <w:rFonts w:ascii="Times New Roman" w:hAnsi="Times New Roman" w:cs="Times New Roman"/>
          <w:kern w:val="0"/>
          <w:sz w:val="24"/>
          <w:szCs w:val="24"/>
        </w:rPr>
        <w:t>erythrocyte sedimentation rate</w:t>
      </w:r>
      <w:r w:rsidRPr="00983FAB">
        <w:rPr>
          <w:rFonts w:ascii="Times New Roman" w:eastAsia="GaramondPremrPro" w:hAnsi="Times New Roman" w:cs="Times New Roman"/>
          <w:kern w:val="0"/>
          <w:sz w:val="24"/>
          <w:szCs w:val="24"/>
        </w:rPr>
        <w:t xml:space="preserve">; CRP, </w:t>
      </w:r>
      <w:r w:rsidRPr="00983FAB">
        <w:rPr>
          <w:rFonts w:ascii="Times New Roman" w:hAnsi="Times New Roman" w:cs="Times New Roman"/>
          <w:kern w:val="0"/>
          <w:sz w:val="24"/>
          <w:szCs w:val="24"/>
        </w:rPr>
        <w:t>C-reactive protein</w:t>
      </w:r>
      <w:r w:rsidRPr="00983FAB">
        <w:rPr>
          <w:rFonts w:ascii="Times New Roman" w:eastAsia="GaramondPremrPro" w:hAnsi="Times New Roman" w:cs="Times New Roman"/>
          <w:kern w:val="0"/>
          <w:sz w:val="24"/>
          <w:szCs w:val="24"/>
        </w:rPr>
        <w:t xml:space="preserve">; CK, </w:t>
      </w:r>
      <w:r w:rsidRPr="00983FAB">
        <w:rPr>
          <w:rFonts w:ascii="Times New Roman" w:hAnsi="Times New Roman" w:cs="Times New Roman"/>
          <w:kern w:val="0"/>
          <w:sz w:val="24"/>
          <w:szCs w:val="24"/>
        </w:rPr>
        <w:t xml:space="preserve">creatine kinase; </w:t>
      </w:r>
      <w:r w:rsidRPr="00983FAB">
        <w:rPr>
          <w:rFonts w:ascii="Times New Roman" w:eastAsia="GaramondPremrPro" w:hAnsi="Times New Roman" w:cs="Times New Roman"/>
          <w:kern w:val="0"/>
          <w:sz w:val="24"/>
          <w:szCs w:val="24"/>
        </w:rPr>
        <w:t xml:space="preserve">LDH, </w:t>
      </w:r>
      <w:r w:rsidRPr="00983FAB">
        <w:rPr>
          <w:rFonts w:ascii="Times New Roman" w:hAnsi="Times New Roman" w:cs="Times New Roman"/>
          <w:kern w:val="0"/>
          <w:sz w:val="24"/>
          <w:szCs w:val="24"/>
        </w:rPr>
        <w:t>lactate dehydrogenase</w:t>
      </w:r>
      <w:r w:rsidRPr="00983FAB">
        <w:rPr>
          <w:rFonts w:ascii="Times New Roman" w:eastAsia="GaramondPremrPro" w:hAnsi="Times New Roman" w:cs="Times New Roman"/>
          <w:kern w:val="0"/>
          <w:sz w:val="24"/>
          <w:szCs w:val="24"/>
        </w:rPr>
        <w:t xml:space="preserve">; ALP, alkaline phosphatase; </w:t>
      </w:r>
      <w:r w:rsidR="00034C4E" w:rsidRPr="00983FAB">
        <w:rPr>
          <w:rFonts w:ascii="Times New Roman" w:eastAsia="GaramondPremrPro" w:hAnsi="Times New Roman" w:cs="Times New Roman"/>
          <w:kern w:val="0"/>
          <w:sz w:val="24"/>
          <w:szCs w:val="24"/>
        </w:rPr>
        <w:t xml:space="preserve">ALB, </w:t>
      </w:r>
      <w:r w:rsidR="00034C4E" w:rsidRPr="00983FAB">
        <w:rPr>
          <w:rFonts w:ascii="Times New Roman" w:hAnsi="Times New Roman" w:cs="Times New Roman"/>
          <w:kern w:val="0"/>
          <w:sz w:val="24"/>
          <w:szCs w:val="24"/>
        </w:rPr>
        <w:t>albumin</w:t>
      </w:r>
      <w:r w:rsidR="00034C4E" w:rsidRPr="00983FAB">
        <w:rPr>
          <w:rFonts w:ascii="Times New Roman" w:eastAsia="GaramondPremrPro" w:hAnsi="Times New Roman" w:cs="Times New Roman"/>
          <w:kern w:val="0"/>
          <w:sz w:val="24"/>
          <w:szCs w:val="24"/>
        </w:rPr>
        <w:t>;</w:t>
      </w:r>
      <w:r w:rsidR="00034C4E" w:rsidRPr="00034C4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34C4E">
        <w:rPr>
          <w:rFonts w:ascii="Times New Roman" w:hAnsi="Times New Roman" w:cs="Times New Roman"/>
          <w:kern w:val="0"/>
          <w:sz w:val="24"/>
          <w:szCs w:val="24"/>
        </w:rPr>
        <w:t>WBC, white blood cell; NEUT, neutrophil; LYM, lymphocyte;</w:t>
      </w:r>
      <w:r w:rsidR="00034C4E">
        <w:rPr>
          <w:rFonts w:ascii="Times New Roman" w:eastAsia="GaramondPremrPro" w:hAnsi="Times New Roman" w:cs="Times New Roman"/>
          <w:kern w:val="0"/>
          <w:sz w:val="24"/>
          <w:szCs w:val="24"/>
        </w:rPr>
        <w:t xml:space="preserve"> </w:t>
      </w:r>
      <w:r w:rsidR="004B498E">
        <w:rPr>
          <w:rFonts w:ascii="Times New Roman" w:eastAsia="GaramondPremrPro" w:hAnsi="Times New Roman" w:cs="Times New Roman"/>
          <w:kern w:val="0"/>
          <w:sz w:val="24"/>
          <w:szCs w:val="24"/>
        </w:rPr>
        <w:t>NLR, neutrophil-to-lymphocyte ratio</w:t>
      </w:r>
      <w:r w:rsidR="004B498E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; </w:t>
      </w:r>
      <w:proofErr w:type="spellStart"/>
      <w:r w:rsidRPr="00983FAB">
        <w:rPr>
          <w:rFonts w:ascii="Times New Roman" w:hAnsi="Times New Roman" w:cs="Times New Roman"/>
          <w:color w:val="231F20"/>
          <w:kern w:val="0"/>
          <w:sz w:val="24"/>
          <w:szCs w:val="24"/>
        </w:rPr>
        <w:t>cTnI</w:t>
      </w:r>
      <w:proofErr w:type="spellEnd"/>
      <w:r w:rsidRPr="00983FAB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, </w:t>
      </w:r>
      <w:r w:rsidRPr="00983FA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ardiac troponin</w:t>
      </w:r>
      <w:r w:rsidRPr="00983FAB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I; NT-</w:t>
      </w:r>
      <w:proofErr w:type="spellStart"/>
      <w:r w:rsidRPr="00983FAB">
        <w:rPr>
          <w:rFonts w:ascii="Times New Roman" w:hAnsi="Times New Roman" w:cs="Times New Roman"/>
          <w:color w:val="231F20"/>
          <w:kern w:val="0"/>
          <w:sz w:val="24"/>
          <w:szCs w:val="24"/>
        </w:rPr>
        <w:t>proBNP</w:t>
      </w:r>
      <w:proofErr w:type="spellEnd"/>
      <w:r w:rsidRPr="00983FAB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, </w:t>
      </w:r>
      <w:r w:rsidRPr="00983FA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N-terminal pro-B type natriuretic peptide; PCP, </w:t>
      </w:r>
      <w:r w:rsidRPr="00983FA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neumocystis pneumonia</w:t>
      </w:r>
      <w:r w:rsidRPr="00983FA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sectPr w:rsidR="00744035" w:rsidRPr="00983F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C7794" w14:textId="77777777" w:rsidR="00290244" w:rsidRDefault="00290244" w:rsidP="00744035">
      <w:r>
        <w:separator/>
      </w:r>
    </w:p>
  </w:endnote>
  <w:endnote w:type="continuationSeparator" w:id="0">
    <w:p w14:paraId="0438D992" w14:textId="77777777" w:rsidR="00290244" w:rsidRDefault="00290244" w:rsidP="00744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1deab444.I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aramondPremrPro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1deab444.I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18136" w14:textId="77777777" w:rsidR="00290244" w:rsidRDefault="00290244" w:rsidP="00744035">
      <w:r>
        <w:separator/>
      </w:r>
    </w:p>
  </w:footnote>
  <w:footnote w:type="continuationSeparator" w:id="0">
    <w:p w14:paraId="4B8D0F15" w14:textId="77777777" w:rsidR="00290244" w:rsidRDefault="00290244" w:rsidP="007440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AF0"/>
    <w:rsid w:val="00000EBE"/>
    <w:rsid w:val="00034C4E"/>
    <w:rsid w:val="00085D75"/>
    <w:rsid w:val="0008715F"/>
    <w:rsid w:val="000C52D7"/>
    <w:rsid w:val="0010241F"/>
    <w:rsid w:val="00163E45"/>
    <w:rsid w:val="00173272"/>
    <w:rsid w:val="00196EB9"/>
    <w:rsid w:val="001A5FB2"/>
    <w:rsid w:val="001C33B7"/>
    <w:rsid w:val="001D2786"/>
    <w:rsid w:val="001F343A"/>
    <w:rsid w:val="002468EE"/>
    <w:rsid w:val="00257D44"/>
    <w:rsid w:val="00277091"/>
    <w:rsid w:val="00290244"/>
    <w:rsid w:val="002A1B50"/>
    <w:rsid w:val="002B1E0B"/>
    <w:rsid w:val="002F49E6"/>
    <w:rsid w:val="003710DD"/>
    <w:rsid w:val="003C2637"/>
    <w:rsid w:val="003D2C38"/>
    <w:rsid w:val="003D48E5"/>
    <w:rsid w:val="00400523"/>
    <w:rsid w:val="00432955"/>
    <w:rsid w:val="00460B40"/>
    <w:rsid w:val="004764AA"/>
    <w:rsid w:val="004B3A8E"/>
    <w:rsid w:val="004B498E"/>
    <w:rsid w:val="005049EB"/>
    <w:rsid w:val="00504EFB"/>
    <w:rsid w:val="005065A0"/>
    <w:rsid w:val="00534F78"/>
    <w:rsid w:val="005421C1"/>
    <w:rsid w:val="00546394"/>
    <w:rsid w:val="005C53DA"/>
    <w:rsid w:val="005D1F96"/>
    <w:rsid w:val="005D48B3"/>
    <w:rsid w:val="006133D0"/>
    <w:rsid w:val="0063438E"/>
    <w:rsid w:val="006B3320"/>
    <w:rsid w:val="006C6282"/>
    <w:rsid w:val="006D79E2"/>
    <w:rsid w:val="006F4815"/>
    <w:rsid w:val="00712F0C"/>
    <w:rsid w:val="00734404"/>
    <w:rsid w:val="0074244F"/>
    <w:rsid w:val="00744035"/>
    <w:rsid w:val="00755FA2"/>
    <w:rsid w:val="007B0A80"/>
    <w:rsid w:val="007E6CFA"/>
    <w:rsid w:val="007F5318"/>
    <w:rsid w:val="007F6DEA"/>
    <w:rsid w:val="00813347"/>
    <w:rsid w:val="0081513C"/>
    <w:rsid w:val="00846F7E"/>
    <w:rsid w:val="00852210"/>
    <w:rsid w:val="00860AF0"/>
    <w:rsid w:val="00866F6C"/>
    <w:rsid w:val="008A2F7A"/>
    <w:rsid w:val="008B05D0"/>
    <w:rsid w:val="0091677B"/>
    <w:rsid w:val="009411F5"/>
    <w:rsid w:val="00983FAB"/>
    <w:rsid w:val="009D00EB"/>
    <w:rsid w:val="00A20211"/>
    <w:rsid w:val="00A2511A"/>
    <w:rsid w:val="00A5206E"/>
    <w:rsid w:val="00A74C40"/>
    <w:rsid w:val="00A874BC"/>
    <w:rsid w:val="00A92959"/>
    <w:rsid w:val="00AF2DB5"/>
    <w:rsid w:val="00B25267"/>
    <w:rsid w:val="00B3305B"/>
    <w:rsid w:val="00B33AFB"/>
    <w:rsid w:val="00B36AE4"/>
    <w:rsid w:val="00B67E2F"/>
    <w:rsid w:val="00BB4956"/>
    <w:rsid w:val="00C67314"/>
    <w:rsid w:val="00C70739"/>
    <w:rsid w:val="00CC385B"/>
    <w:rsid w:val="00D12DF4"/>
    <w:rsid w:val="00D22182"/>
    <w:rsid w:val="00D2278E"/>
    <w:rsid w:val="00D23521"/>
    <w:rsid w:val="00D47259"/>
    <w:rsid w:val="00D47574"/>
    <w:rsid w:val="00DA7462"/>
    <w:rsid w:val="00DD763D"/>
    <w:rsid w:val="00DD7836"/>
    <w:rsid w:val="00E33258"/>
    <w:rsid w:val="00E500CE"/>
    <w:rsid w:val="00E50CD1"/>
    <w:rsid w:val="00EC1919"/>
    <w:rsid w:val="00EC514D"/>
    <w:rsid w:val="00EE27DA"/>
    <w:rsid w:val="00EF60EB"/>
    <w:rsid w:val="00F22725"/>
    <w:rsid w:val="00F25357"/>
    <w:rsid w:val="00F33BBA"/>
    <w:rsid w:val="00F84C57"/>
    <w:rsid w:val="00F92742"/>
    <w:rsid w:val="00FA549A"/>
    <w:rsid w:val="00FB7A5E"/>
    <w:rsid w:val="00FD3AC7"/>
    <w:rsid w:val="00FF013F"/>
    <w:rsid w:val="00FF2311"/>
    <w:rsid w:val="00FF2661"/>
    <w:rsid w:val="00FF6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EF7928"/>
  <w15:chartTrackingRefBased/>
  <w15:docId w15:val="{921216FC-04AA-469B-9770-27CA280A8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40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40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40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4035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44035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744035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744035"/>
  </w:style>
  <w:style w:type="table" w:styleId="aa">
    <w:name w:val="Table Grid"/>
    <w:basedOn w:val="a1"/>
    <w:uiPriority w:val="39"/>
    <w:rsid w:val="005C53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semiHidden/>
    <w:unhideWhenUsed/>
    <w:rsid w:val="00257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Revision"/>
    <w:hidden/>
    <w:uiPriority w:val="99"/>
    <w:semiHidden/>
    <w:rsid w:val="00FA54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1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7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8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4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47</Words>
  <Characters>3120</Characters>
  <Application>Microsoft Office Word</Application>
  <DocSecurity>0</DocSecurity>
  <Lines>26</Lines>
  <Paragraphs>7</Paragraphs>
  <ScaleCrop>false</ScaleCrop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爽</dc:creator>
  <cp:keywords/>
  <dc:description/>
  <cp:lastModifiedBy>周 爽</cp:lastModifiedBy>
  <cp:revision>9</cp:revision>
  <dcterms:created xsi:type="dcterms:W3CDTF">2022-06-04T06:54:00Z</dcterms:created>
  <dcterms:modified xsi:type="dcterms:W3CDTF">2022-07-22T11:43:00Z</dcterms:modified>
</cp:coreProperties>
</file>